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BC8E21" w14:textId="09E9BBF3" w:rsidR="0053777B" w:rsidRPr="00422307" w:rsidRDefault="0053777B" w:rsidP="00730863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r w:rsidRPr="00422307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66DC0B1A" wp14:editId="56222A52">
            <wp:extent cx="4560704" cy="2880000"/>
            <wp:effectExtent l="0" t="0" r="0" b="317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60704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5EB7947" w14:textId="651B1C35" w:rsidR="000666CD" w:rsidRPr="00F27E2B" w:rsidRDefault="00AE0C75" w:rsidP="009F0CF9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: Figure S</w:t>
      </w:r>
      <w:r w:rsidR="001074C7" w:rsidRPr="00F27E2B">
        <w:rPr>
          <w:rFonts w:ascii="Times New Roman" w:hAnsi="Times New Roman" w:cs="Times New Roman"/>
          <w:b/>
          <w:sz w:val="20"/>
          <w:szCs w:val="20"/>
        </w:rPr>
        <w:t>1</w:t>
      </w:r>
    </w:p>
    <w:p w14:paraId="77323AB5" w14:textId="77777777" w:rsidR="009F0CF9" w:rsidRPr="00422307" w:rsidRDefault="009F0CF9" w:rsidP="009F0CF9">
      <w:pPr>
        <w:rPr>
          <w:rFonts w:ascii="Times New Roman" w:hAnsi="Times New Roman" w:cs="Times New Roman"/>
          <w:sz w:val="18"/>
          <w:szCs w:val="18"/>
        </w:rPr>
      </w:pPr>
      <w:r w:rsidRPr="00422307">
        <w:rPr>
          <w:rFonts w:ascii="Times New Roman" w:hAnsi="Times New Roman" w:cs="Times New Roman"/>
          <w:noProof/>
          <w:sz w:val="18"/>
          <w:szCs w:val="18"/>
          <w:lang w:val="en-IN" w:eastAsia="en-IN"/>
        </w:rPr>
        <w:drawing>
          <wp:inline distT="0" distB="0" distL="0" distR="0" wp14:anchorId="52320ECD" wp14:editId="2057D867">
            <wp:extent cx="3600000" cy="2880000"/>
            <wp:effectExtent l="0" t="0" r="0" b="3175"/>
            <wp:docPr id="2" name="Grafik 2" descr="W:\2021\P21030_Loinger_CK\Tables\SevendaysLuTX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W:\2021\P21030_Loinger_CK\Tables\SevendaysLuTX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03266A" w14:textId="575B0457" w:rsidR="009F0CF9" w:rsidRPr="00F27E2B" w:rsidRDefault="00AE0C75" w:rsidP="009F0CF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: Figure S</w:t>
      </w:r>
      <w:r w:rsidR="009F0CF9" w:rsidRPr="00F27E2B">
        <w:rPr>
          <w:rFonts w:ascii="Times New Roman" w:hAnsi="Times New Roman" w:cs="Times New Roman"/>
          <w:b/>
          <w:sz w:val="20"/>
          <w:szCs w:val="20"/>
        </w:rPr>
        <w:t>2</w:t>
      </w:r>
    </w:p>
    <w:p w14:paraId="59C272DB" w14:textId="77777777" w:rsidR="009F0CF9" w:rsidRPr="00422307" w:rsidRDefault="009F0CF9" w:rsidP="009F0CF9">
      <w:pPr>
        <w:rPr>
          <w:rFonts w:ascii="Times New Roman" w:hAnsi="Times New Roman" w:cs="Times New Roman"/>
          <w:sz w:val="18"/>
          <w:szCs w:val="18"/>
        </w:rPr>
      </w:pPr>
      <w:r w:rsidRPr="00422307">
        <w:rPr>
          <w:rFonts w:ascii="Times New Roman" w:hAnsi="Times New Roman" w:cs="Times New Roman"/>
          <w:noProof/>
          <w:sz w:val="18"/>
          <w:szCs w:val="18"/>
          <w:lang w:val="en-IN" w:eastAsia="en-IN"/>
        </w:rPr>
        <w:drawing>
          <wp:inline distT="0" distB="0" distL="0" distR="0" wp14:anchorId="5C6B67DE" wp14:editId="6E9B46EF">
            <wp:extent cx="3600000" cy="2880000"/>
            <wp:effectExtent l="0" t="0" r="0" b="3175"/>
            <wp:docPr id="3" name="Grafik 3" descr="W:\2021\P21030_Loinger_CK\Tables\TendaysnoLuTX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W:\2021\P21030_Loinger_CK\Tables\TendaysnoLuTX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BD3372" w14:textId="72D5C425" w:rsidR="009F0CF9" w:rsidRPr="00422307" w:rsidRDefault="00AE0C75" w:rsidP="009F0CF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: Figure S</w:t>
      </w:r>
      <w:r w:rsidR="009F0CF9" w:rsidRPr="00F27E2B">
        <w:rPr>
          <w:rFonts w:ascii="Times New Roman" w:hAnsi="Times New Roman" w:cs="Times New Roman"/>
          <w:b/>
          <w:sz w:val="20"/>
          <w:szCs w:val="20"/>
        </w:rPr>
        <w:t>3</w:t>
      </w:r>
    </w:p>
    <w:p w14:paraId="4191C80D" w14:textId="77777777" w:rsidR="009F0CF9" w:rsidRPr="00422307" w:rsidRDefault="009F0CF9" w:rsidP="009F0CF9">
      <w:pPr>
        <w:rPr>
          <w:rFonts w:ascii="Times New Roman" w:hAnsi="Times New Roman" w:cs="Times New Roman"/>
          <w:sz w:val="18"/>
          <w:szCs w:val="18"/>
        </w:rPr>
      </w:pPr>
    </w:p>
    <w:p w14:paraId="36340E2F" w14:textId="77777777" w:rsidR="009F0CF9" w:rsidRPr="00422307" w:rsidRDefault="009F0CF9" w:rsidP="009F0CF9">
      <w:pPr>
        <w:rPr>
          <w:rFonts w:ascii="Times New Roman" w:hAnsi="Times New Roman" w:cs="Times New Roman"/>
          <w:sz w:val="18"/>
          <w:szCs w:val="18"/>
        </w:rPr>
      </w:pPr>
    </w:p>
    <w:p w14:paraId="3B3BDE37" w14:textId="77777777" w:rsidR="00F3042E" w:rsidRPr="00422307" w:rsidRDefault="00F3042E" w:rsidP="00F3042E">
      <w:pPr>
        <w:rPr>
          <w:rFonts w:ascii="Times New Roman" w:hAnsi="Times New Roman" w:cs="Times New Roman"/>
          <w:sz w:val="18"/>
          <w:szCs w:val="18"/>
        </w:rPr>
      </w:pPr>
    </w:p>
    <w:tbl>
      <w:tblPr>
        <w:tblpPr w:leftFromText="141" w:rightFromText="141" w:vertAnchor="page" w:horzAnchor="margin" w:tblpXSpec="center" w:tblpY="1156"/>
        <w:tblW w:w="571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9"/>
        <w:gridCol w:w="2126"/>
        <w:gridCol w:w="2126"/>
        <w:gridCol w:w="2277"/>
        <w:gridCol w:w="852"/>
      </w:tblGrid>
      <w:tr w:rsidR="00CD5887" w:rsidRPr="00422307" w14:paraId="25CD5911" w14:textId="77777777" w:rsidTr="00422307">
        <w:trPr>
          <w:trHeight w:val="300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02C8B0DC" w14:textId="77777777" w:rsidR="00CD5887" w:rsidRPr="00422307" w:rsidRDefault="00CD5887" w:rsidP="005377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835A955" w14:textId="12C9E8A9" w:rsidR="00CD5887" w:rsidRPr="00422307" w:rsidRDefault="00CD5887" w:rsidP="005377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All patients n=101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DAE11AC" w14:textId="77777777" w:rsidR="00CD5887" w:rsidRPr="00422307" w:rsidRDefault="00CD5887" w:rsidP="005377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 xml:space="preserve">ICU survivors </w:t>
            </w:r>
            <w:r w:rsidRPr="0042230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=60</w:t>
            </w:r>
          </w:p>
        </w:tc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49E8E4A0" w14:textId="06B726EB" w:rsidR="00CD5887" w:rsidRPr="00422307" w:rsidRDefault="00CD5887" w:rsidP="005377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  <w:t>ICU non-survivors n=4</w:t>
            </w:r>
            <w:r w:rsidR="002478AA" w:rsidRPr="004223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697B2C2" w14:textId="31241792" w:rsidR="00CD5887" w:rsidRPr="00422307" w:rsidRDefault="009F47E2" w:rsidP="005377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 xml:space="preserve">p </w:t>
            </w:r>
            <w:r w:rsidR="00CD5887" w:rsidRPr="004223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value</w:t>
            </w:r>
          </w:p>
        </w:tc>
      </w:tr>
      <w:tr w:rsidR="00CD5887" w:rsidRPr="00422307" w14:paraId="3BAC6EA2" w14:textId="77777777" w:rsidTr="00422307">
        <w:trPr>
          <w:trHeight w:val="300"/>
        </w:trPr>
        <w:tc>
          <w:tcPr>
            <w:tcW w:w="1438" w:type="pct"/>
            <w:shd w:val="clear" w:color="auto" w:fill="E7E6E6" w:themeFill="background2"/>
            <w:noWrap/>
            <w:vAlign w:val="center"/>
            <w:hideMark/>
          </w:tcPr>
          <w:p w14:paraId="51DE989F" w14:textId="77777777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ctate, median (IQR) – mmol/L</w:t>
            </w:r>
          </w:p>
        </w:tc>
        <w:tc>
          <w:tcPr>
            <w:tcW w:w="1026" w:type="pct"/>
            <w:shd w:val="clear" w:color="auto" w:fill="E7E6E6" w:themeFill="background2"/>
            <w:noWrap/>
            <w:vAlign w:val="center"/>
            <w:hideMark/>
          </w:tcPr>
          <w:p w14:paraId="6391F57C" w14:textId="746E59A8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-2) n=101</w:t>
            </w:r>
          </w:p>
        </w:tc>
        <w:tc>
          <w:tcPr>
            <w:tcW w:w="1026" w:type="pct"/>
            <w:shd w:val="clear" w:color="auto" w:fill="E7E6E6" w:themeFill="background2"/>
            <w:noWrap/>
            <w:vAlign w:val="center"/>
            <w:hideMark/>
          </w:tcPr>
          <w:p w14:paraId="71837B33" w14:textId="4B89DCE8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0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-1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 n=60</w:t>
            </w:r>
          </w:p>
        </w:tc>
        <w:tc>
          <w:tcPr>
            <w:tcW w:w="1099" w:type="pct"/>
            <w:shd w:val="clear" w:color="auto" w:fill="E7E6E6" w:themeFill="background2"/>
            <w:noWrap/>
            <w:vAlign w:val="center"/>
            <w:hideMark/>
          </w:tcPr>
          <w:p w14:paraId="5C1A359B" w14:textId="5DBF8617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7 (1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.</w:t>
            </w:r>
            <w:r w:rsidR="002478AA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3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-3) n=4</w:t>
            </w:r>
            <w:r w:rsidR="002478AA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411" w:type="pct"/>
            <w:shd w:val="clear" w:color="auto" w:fill="E7E6E6" w:themeFill="background2"/>
            <w:noWrap/>
            <w:vAlign w:val="center"/>
            <w:hideMark/>
          </w:tcPr>
          <w:p w14:paraId="748772AB" w14:textId="7846F667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0</w:t>
            </w:r>
            <w:r w:rsidR="002478AA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39</w:t>
            </w:r>
          </w:p>
        </w:tc>
      </w:tr>
      <w:tr w:rsidR="00CD5887" w:rsidRPr="00422307" w14:paraId="1A31EB49" w14:textId="77777777" w:rsidTr="00422307">
        <w:trPr>
          <w:trHeight w:val="300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611D053B" w14:textId="77777777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emoglobin, median (IQR) -  g/dl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315E941B" w14:textId="4EC74A8F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8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10) n=101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1464AA53" w14:textId="4B52F764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 (8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-9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 n=60</w:t>
            </w:r>
          </w:p>
        </w:tc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74E6F5CF" w14:textId="5687CDF2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9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4 (8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3-10) n=4</w:t>
            </w:r>
            <w:r w:rsidR="002478AA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B710739" w14:textId="3324D11C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3</w:t>
            </w:r>
            <w:r w:rsidR="002478AA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851</w:t>
            </w:r>
          </w:p>
        </w:tc>
      </w:tr>
      <w:tr w:rsidR="00CD5887" w:rsidRPr="00422307" w14:paraId="2DF431CC" w14:textId="77777777" w:rsidTr="00422307">
        <w:trPr>
          <w:trHeight w:val="300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081C19A1" w14:textId="77777777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ukocytes, median (IQR) - /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μl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390FDB41" w14:textId="0222996E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 (8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-15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 n=101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305B1512" w14:textId="3CF494FC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8-14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 n=60</w:t>
            </w:r>
          </w:p>
        </w:tc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31441FD1" w14:textId="077114B0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2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3 (8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9-17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.</w:t>
            </w:r>
            <w:r w:rsidR="002478AA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5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) n=4</w:t>
            </w:r>
            <w:r w:rsidR="002478AA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D856B52" w14:textId="6243DF6B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</w:t>
            </w:r>
            <w:r w:rsidR="002478AA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417</w:t>
            </w:r>
          </w:p>
        </w:tc>
      </w:tr>
      <w:tr w:rsidR="00CD5887" w:rsidRPr="00422307" w14:paraId="59F70C82" w14:textId="77777777" w:rsidTr="00422307">
        <w:trPr>
          <w:trHeight w:val="300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0C271C1B" w14:textId="77777777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latelets, median (IQR) - </w:t>
            </w:r>
            <w:r w:rsidRPr="00422307">
              <w:rPr>
                <w:rFonts w:ascii="Times New Roman" w:eastAsia="MS ??" w:hAnsi="Times New Roman" w:cs="Times New Roman"/>
                <w:sz w:val="16"/>
                <w:szCs w:val="16"/>
                <w:lang w:eastAsia="de-DE"/>
              </w:rPr>
              <w:t xml:space="preserve"> 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/l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536DE5BD" w14:textId="77777777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8 (139-240) n=101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3A136AC3" w14:textId="23241B53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8 (163-250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 n=60</w:t>
            </w:r>
          </w:p>
        </w:tc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15F39249" w14:textId="42EE19D1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</w:t>
            </w:r>
            <w:r w:rsidR="002478AA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71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 xml:space="preserve"> (11</w:t>
            </w:r>
            <w:r w:rsidR="002478AA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7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-21</w:t>
            </w:r>
            <w:r w:rsidR="002478AA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5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) n=4</w:t>
            </w:r>
            <w:r w:rsidR="002478AA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C3FAD06" w14:textId="10853D77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2</w:t>
            </w:r>
            <w:r w:rsidR="002478AA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48</w:t>
            </w:r>
          </w:p>
        </w:tc>
      </w:tr>
      <w:tr w:rsidR="00CD5887" w:rsidRPr="00422307" w14:paraId="63D2FEBE" w14:textId="77777777" w:rsidTr="00422307">
        <w:trPr>
          <w:trHeight w:val="300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75A7C6F1" w14:textId="77777777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eatinine, median (IQR) – mg/dl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40880516" w14:textId="07252E85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 (0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-1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) n=101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3D37E872" w14:textId="327A0AA7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 (0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-0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) n=60</w:t>
            </w:r>
          </w:p>
        </w:tc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24DD33E2" w14:textId="298F0708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 (0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.</w:t>
            </w:r>
            <w:r w:rsidR="002478AA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8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-1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5) n=4</w:t>
            </w:r>
            <w:r w:rsidR="002478AA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51C301B" w14:textId="688E3C2F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&lt;0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01</w:t>
            </w:r>
          </w:p>
        </w:tc>
      </w:tr>
      <w:tr w:rsidR="00CD5887" w:rsidRPr="00422307" w14:paraId="5868C1F6" w14:textId="77777777" w:rsidTr="00422307">
        <w:trPr>
          <w:trHeight w:val="300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3083B629" w14:textId="77777777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ea, median (IQR) – mg/dl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47F01564" w14:textId="06E4C4D6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8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21-40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 n=101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07176A4" w14:textId="13CAE4A3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 (19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-28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) n=60</w:t>
            </w:r>
          </w:p>
        </w:tc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7BE15F32" w14:textId="0D264D7C" w:rsidR="00CD5887" w:rsidRPr="00422307" w:rsidRDefault="002478AA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40</w:t>
            </w:r>
            <w:r w:rsidR="00CD588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 xml:space="preserve"> (2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8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2</w:t>
            </w:r>
            <w:r w:rsidR="00CD588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-50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6</w:t>
            </w:r>
            <w:r w:rsidR="00CD588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) n=4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00DF767" w14:textId="4D344029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&lt;0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01</w:t>
            </w:r>
          </w:p>
        </w:tc>
      </w:tr>
      <w:tr w:rsidR="00CD5887" w:rsidRPr="00422307" w14:paraId="3B799C38" w14:textId="77777777" w:rsidTr="00422307">
        <w:trPr>
          <w:trHeight w:val="300"/>
        </w:trPr>
        <w:tc>
          <w:tcPr>
            <w:tcW w:w="1438" w:type="pct"/>
            <w:shd w:val="clear" w:color="auto" w:fill="E7E6E6" w:themeFill="background2"/>
            <w:noWrap/>
            <w:vAlign w:val="center"/>
            <w:hideMark/>
          </w:tcPr>
          <w:p w14:paraId="45E5DB40" w14:textId="77777777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dium, median (IQR) – mmol/L</w:t>
            </w:r>
          </w:p>
        </w:tc>
        <w:tc>
          <w:tcPr>
            <w:tcW w:w="1026" w:type="pct"/>
            <w:shd w:val="clear" w:color="auto" w:fill="E7E6E6" w:themeFill="background2"/>
            <w:noWrap/>
            <w:vAlign w:val="center"/>
            <w:hideMark/>
          </w:tcPr>
          <w:p w14:paraId="1E1911C6" w14:textId="77777777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4 (142-146) n=101</w:t>
            </w:r>
          </w:p>
        </w:tc>
        <w:tc>
          <w:tcPr>
            <w:tcW w:w="1026" w:type="pct"/>
            <w:shd w:val="clear" w:color="auto" w:fill="E7E6E6" w:themeFill="background2"/>
            <w:noWrap/>
            <w:vAlign w:val="center"/>
            <w:hideMark/>
          </w:tcPr>
          <w:p w14:paraId="42CBA582" w14:textId="6B925824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3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 (141-146) n=60</w:t>
            </w:r>
          </w:p>
        </w:tc>
        <w:tc>
          <w:tcPr>
            <w:tcW w:w="1099" w:type="pct"/>
            <w:shd w:val="clear" w:color="auto" w:fill="E7E6E6" w:themeFill="background2"/>
            <w:noWrap/>
            <w:vAlign w:val="center"/>
            <w:hideMark/>
          </w:tcPr>
          <w:p w14:paraId="19993822" w14:textId="515B9899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45 (143-146) n=4</w:t>
            </w:r>
            <w:r w:rsidR="002478AA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411" w:type="pct"/>
            <w:shd w:val="clear" w:color="auto" w:fill="E7E6E6" w:themeFill="background2"/>
            <w:noWrap/>
            <w:vAlign w:val="center"/>
            <w:hideMark/>
          </w:tcPr>
          <w:p w14:paraId="260B23E7" w14:textId="76AE7154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.</w:t>
            </w:r>
            <w:r w:rsidR="002478AA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4201</w:t>
            </w:r>
          </w:p>
        </w:tc>
      </w:tr>
      <w:tr w:rsidR="00CD5887" w:rsidRPr="00422307" w14:paraId="231E8F9D" w14:textId="77777777" w:rsidTr="00422307">
        <w:trPr>
          <w:trHeight w:val="300"/>
        </w:trPr>
        <w:tc>
          <w:tcPr>
            <w:tcW w:w="1438" w:type="pct"/>
            <w:shd w:val="clear" w:color="auto" w:fill="E7E6E6" w:themeFill="background2"/>
            <w:noWrap/>
            <w:vAlign w:val="center"/>
            <w:hideMark/>
          </w:tcPr>
          <w:p w14:paraId="436ADEF2" w14:textId="77777777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otassium, median (IQR) – mmol/L</w:t>
            </w:r>
          </w:p>
        </w:tc>
        <w:tc>
          <w:tcPr>
            <w:tcW w:w="1026" w:type="pct"/>
            <w:shd w:val="clear" w:color="auto" w:fill="E7E6E6" w:themeFill="background2"/>
            <w:noWrap/>
            <w:vAlign w:val="center"/>
            <w:hideMark/>
          </w:tcPr>
          <w:p w14:paraId="75F7B224" w14:textId="4222F5A3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3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-4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 n=101</w:t>
            </w:r>
          </w:p>
        </w:tc>
        <w:tc>
          <w:tcPr>
            <w:tcW w:w="1026" w:type="pct"/>
            <w:shd w:val="clear" w:color="auto" w:fill="E7E6E6" w:themeFill="background2"/>
            <w:noWrap/>
            <w:vAlign w:val="center"/>
            <w:hideMark/>
          </w:tcPr>
          <w:p w14:paraId="3A7A132D" w14:textId="7F5C3B44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3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-4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) n=60</w:t>
            </w:r>
          </w:p>
        </w:tc>
        <w:tc>
          <w:tcPr>
            <w:tcW w:w="1099" w:type="pct"/>
            <w:shd w:val="clear" w:color="auto" w:fill="E7E6E6" w:themeFill="background2"/>
            <w:noWrap/>
            <w:vAlign w:val="center"/>
            <w:hideMark/>
          </w:tcPr>
          <w:p w14:paraId="783E882D" w14:textId="5D5E1A23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4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.</w:t>
            </w:r>
            <w:r w:rsidR="002478AA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3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 xml:space="preserve"> (4-4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5) n=4</w:t>
            </w:r>
            <w:r w:rsidR="002478AA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411" w:type="pct"/>
            <w:shd w:val="clear" w:color="auto" w:fill="E7E6E6" w:themeFill="background2"/>
            <w:noWrap/>
            <w:vAlign w:val="center"/>
            <w:hideMark/>
          </w:tcPr>
          <w:p w14:paraId="11FB1698" w14:textId="033A38AB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.</w:t>
            </w:r>
            <w:r w:rsidR="002478AA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5396</w:t>
            </w:r>
          </w:p>
        </w:tc>
      </w:tr>
      <w:tr w:rsidR="00CD5887" w:rsidRPr="00422307" w14:paraId="664B89DB" w14:textId="77777777" w:rsidTr="00422307">
        <w:trPr>
          <w:trHeight w:val="300"/>
        </w:trPr>
        <w:tc>
          <w:tcPr>
            <w:tcW w:w="1438" w:type="pct"/>
            <w:shd w:val="clear" w:color="auto" w:fill="E7E6E6" w:themeFill="background2"/>
            <w:noWrap/>
            <w:vAlign w:val="center"/>
            <w:hideMark/>
          </w:tcPr>
          <w:p w14:paraId="66783CF2" w14:textId="77777777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lcium, median (IQR) – mmol/L</w:t>
            </w:r>
          </w:p>
        </w:tc>
        <w:tc>
          <w:tcPr>
            <w:tcW w:w="1026" w:type="pct"/>
            <w:shd w:val="clear" w:color="auto" w:fill="E7E6E6" w:themeFill="background2"/>
            <w:noWrap/>
            <w:vAlign w:val="center"/>
            <w:hideMark/>
          </w:tcPr>
          <w:p w14:paraId="2DC6F19F" w14:textId="564B00E6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-2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 n=101</w:t>
            </w:r>
          </w:p>
        </w:tc>
        <w:tc>
          <w:tcPr>
            <w:tcW w:w="1026" w:type="pct"/>
            <w:shd w:val="clear" w:color="auto" w:fill="E7E6E6" w:themeFill="background2"/>
            <w:noWrap/>
            <w:vAlign w:val="center"/>
            <w:hideMark/>
          </w:tcPr>
          <w:p w14:paraId="44303535" w14:textId="587D12EC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 (1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-2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) n=60</w:t>
            </w:r>
          </w:p>
        </w:tc>
        <w:tc>
          <w:tcPr>
            <w:tcW w:w="1099" w:type="pct"/>
            <w:shd w:val="clear" w:color="auto" w:fill="E7E6E6" w:themeFill="background2"/>
            <w:noWrap/>
            <w:vAlign w:val="center"/>
            <w:hideMark/>
          </w:tcPr>
          <w:p w14:paraId="087600EF" w14:textId="0BE2F31C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2 (1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9-2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) n=4</w:t>
            </w:r>
            <w:r w:rsidR="002478AA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411" w:type="pct"/>
            <w:shd w:val="clear" w:color="auto" w:fill="E7E6E6" w:themeFill="background2"/>
            <w:noWrap/>
            <w:vAlign w:val="center"/>
            <w:hideMark/>
          </w:tcPr>
          <w:p w14:paraId="320E79A9" w14:textId="365ADAC6" w:rsidR="00CD5887" w:rsidRPr="00422307" w:rsidRDefault="00CD5887" w:rsidP="0053777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0</w:t>
            </w:r>
            <w:r w:rsidR="00896017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4</w:t>
            </w:r>
            <w:r w:rsidR="002478AA"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301</w:t>
            </w:r>
          </w:p>
        </w:tc>
      </w:tr>
      <w:tr w:rsidR="00CD5887" w:rsidRPr="00422307" w14:paraId="703CA9A8" w14:textId="77777777" w:rsidTr="00422307">
        <w:trPr>
          <w:trHeight w:val="300"/>
        </w:trPr>
        <w:tc>
          <w:tcPr>
            <w:tcW w:w="1438" w:type="pct"/>
            <w:shd w:val="clear" w:color="auto" w:fill="E7E6E6" w:themeFill="background2"/>
            <w:noWrap/>
            <w:vAlign w:val="center"/>
            <w:hideMark/>
          </w:tcPr>
          <w:p w14:paraId="7AF47C62" w14:textId="77777777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Magnesium, median (IQR) </w:t>
            </w: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– mmol/L</w:t>
            </w:r>
          </w:p>
        </w:tc>
        <w:tc>
          <w:tcPr>
            <w:tcW w:w="1026" w:type="pct"/>
            <w:shd w:val="clear" w:color="auto" w:fill="E7E6E6" w:themeFill="background2"/>
            <w:noWrap/>
            <w:vAlign w:val="center"/>
            <w:hideMark/>
          </w:tcPr>
          <w:p w14:paraId="1054B60A" w14:textId="163198A2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0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-1) n=101</w:t>
            </w:r>
          </w:p>
        </w:tc>
        <w:tc>
          <w:tcPr>
            <w:tcW w:w="1026" w:type="pct"/>
            <w:shd w:val="clear" w:color="auto" w:fill="E7E6E6" w:themeFill="background2"/>
            <w:noWrap/>
            <w:vAlign w:val="center"/>
            <w:hideMark/>
          </w:tcPr>
          <w:p w14:paraId="1CD8499E" w14:textId="79539416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 (0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-1) n=60</w:t>
            </w:r>
          </w:p>
        </w:tc>
        <w:tc>
          <w:tcPr>
            <w:tcW w:w="1099" w:type="pct"/>
            <w:shd w:val="clear" w:color="auto" w:fill="E7E6E6" w:themeFill="background2"/>
            <w:noWrap/>
            <w:vAlign w:val="center"/>
            <w:hideMark/>
          </w:tcPr>
          <w:p w14:paraId="308CFDC7" w14:textId="23659C64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 (0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9-1) n=4</w:t>
            </w:r>
            <w:r w:rsidR="002478AA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411" w:type="pct"/>
            <w:shd w:val="clear" w:color="auto" w:fill="E7E6E6" w:themeFill="background2"/>
            <w:noWrap/>
            <w:vAlign w:val="center"/>
            <w:hideMark/>
          </w:tcPr>
          <w:p w14:paraId="2BF08ACB" w14:textId="188A4709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</w:t>
            </w:r>
            <w:r w:rsidR="002478AA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261</w:t>
            </w:r>
          </w:p>
        </w:tc>
      </w:tr>
      <w:tr w:rsidR="00CD5887" w:rsidRPr="00422307" w14:paraId="0B69A27D" w14:textId="77777777" w:rsidTr="00422307">
        <w:trPr>
          <w:trHeight w:val="300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62457948" w14:textId="77777777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-Dimer, median (IQR) -</w:t>
            </w:r>
            <w:r w:rsidRPr="00422307">
              <w:rPr>
                <w:rFonts w:ascii="Times New Roman" w:eastAsia="MS ??" w:hAnsi="Times New Roman" w:cs="Times New Roman"/>
                <w:sz w:val="16"/>
                <w:szCs w:val="16"/>
                <w:lang w:eastAsia="de-DE"/>
              </w:rPr>
              <w:t xml:space="preserve"> 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μl/ml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1E4AA4B0" w14:textId="70E9062D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8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 n=68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309CAC23" w14:textId="6B5A85DB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-6) n=39</w:t>
            </w:r>
          </w:p>
        </w:tc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05847709" w14:textId="78882669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6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7 (2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2-12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5) n=2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5D75036" w14:textId="43407128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4</w:t>
            </w:r>
            <w:r w:rsidR="002478AA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26</w:t>
            </w:r>
          </w:p>
        </w:tc>
      </w:tr>
      <w:tr w:rsidR="00CD5887" w:rsidRPr="00422307" w14:paraId="610785E8" w14:textId="77777777" w:rsidTr="00422307">
        <w:trPr>
          <w:trHeight w:val="300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6E8B4164" w14:textId="77777777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leukin-6, median (IQR) – pg/mL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F588B11" w14:textId="529AB9FA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(38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265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 n=83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32DC0130" w14:textId="50775573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 (29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-242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 n=47</w:t>
            </w:r>
          </w:p>
        </w:tc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3D266B93" w14:textId="131A7454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3</w:t>
            </w:r>
            <w:r w:rsidR="002478AA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3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 xml:space="preserve"> (5</w:t>
            </w:r>
            <w:r w:rsidR="002478AA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7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.</w:t>
            </w:r>
            <w:r w:rsidR="002478AA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8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-32</w:t>
            </w:r>
            <w:r w:rsidR="002478AA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.</w:t>
            </w:r>
            <w:r w:rsidR="002478AA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8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) n=3</w:t>
            </w:r>
            <w:r w:rsidR="002478AA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5F9B7C7" w14:textId="34FCF8D9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2</w:t>
            </w:r>
            <w:r w:rsidR="002478AA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359</w:t>
            </w:r>
          </w:p>
        </w:tc>
      </w:tr>
      <w:tr w:rsidR="00CD5887" w:rsidRPr="00422307" w14:paraId="5B9C6FF7" w14:textId="77777777" w:rsidTr="00422307">
        <w:trPr>
          <w:trHeight w:val="300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78A905E5" w14:textId="77777777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alcitonin, median (IQR) – ng/mL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0754229F" w14:textId="4850E4FB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(0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-1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 n=84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41C0EE20" w14:textId="6CF304C8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0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1) n=48</w:t>
            </w:r>
          </w:p>
        </w:tc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217C1C97" w14:textId="3A5AB83C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 (0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5-2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.</w:t>
            </w:r>
            <w:r w:rsidR="002478AA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) n=3</w:t>
            </w:r>
            <w:r w:rsidR="002478AA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16193F7" w14:textId="05E2CE2E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0</w:t>
            </w:r>
            <w:r w:rsidR="002478AA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57</w:t>
            </w:r>
          </w:p>
        </w:tc>
      </w:tr>
      <w:tr w:rsidR="00CD5887" w:rsidRPr="00422307" w14:paraId="1246BABE" w14:textId="77777777" w:rsidTr="00422307">
        <w:trPr>
          <w:trHeight w:val="300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1B803A63" w14:textId="2ED053F7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BNP, median (IQR) -pg/mL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214CB1C5" w14:textId="1FED07DA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8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243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-2028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 n=46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164CA930" w14:textId="71E45741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3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234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-1446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 n=26</w:t>
            </w:r>
          </w:p>
        </w:tc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16034904" w14:textId="4177BBFE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056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5 (407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2-3266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5) n=2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714E93C" w14:textId="35960B0E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3</w:t>
            </w:r>
            <w:r w:rsidR="002478AA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385</w:t>
            </w:r>
          </w:p>
        </w:tc>
      </w:tr>
      <w:tr w:rsidR="00CD5887" w:rsidRPr="00422307" w14:paraId="58F9DE04" w14:textId="77777777" w:rsidTr="00422307">
        <w:trPr>
          <w:trHeight w:val="300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3E76B44F" w14:textId="77777777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umin, median (IQR) – g/L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AF017C2" w14:textId="796DAA08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22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28) n=101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17CC5E3F" w14:textId="5B7626D6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22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-28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) n=60</w:t>
            </w:r>
          </w:p>
        </w:tc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1648589A" w14:textId="5E964900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24</w:t>
            </w:r>
            <w:r w:rsidR="002478AA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.1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 xml:space="preserve"> (22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.</w:t>
            </w:r>
            <w:r w:rsidR="002478AA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5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-27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.</w:t>
            </w:r>
            <w:r w:rsidR="002478AA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2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) n=4</w:t>
            </w:r>
            <w:r w:rsidR="002478AA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07BCAE2" w14:textId="37E8516C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.</w:t>
            </w:r>
            <w:r w:rsidR="004B47DC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9</w:t>
            </w:r>
            <w:r w:rsidR="002478AA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256</w:t>
            </w:r>
          </w:p>
        </w:tc>
      </w:tr>
      <w:tr w:rsidR="00CD5887" w:rsidRPr="00422307" w14:paraId="2443CE26" w14:textId="77777777" w:rsidTr="00422307">
        <w:trPr>
          <w:trHeight w:val="300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04C7279B" w14:textId="77777777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, median (IQR) -U/L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7472B37" w14:textId="4BEADBF8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35-76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) n=100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3051C8E1" w14:textId="2C084080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30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-68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 n=60</w:t>
            </w:r>
          </w:p>
        </w:tc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4C9428CB" w14:textId="39DDCAA6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50 (39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5-92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5) n=</w:t>
            </w:r>
            <w:r w:rsidR="002478AA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4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AEDD167" w14:textId="6A40A6C8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</w:t>
            </w:r>
            <w:r w:rsidR="002478AA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531</w:t>
            </w:r>
          </w:p>
        </w:tc>
      </w:tr>
      <w:tr w:rsidR="00CD5887" w:rsidRPr="00422307" w14:paraId="72183016" w14:textId="77777777" w:rsidTr="00422307">
        <w:trPr>
          <w:trHeight w:val="300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584849BE" w14:textId="77777777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, median (IQR) – U/L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841D1DE" w14:textId="0753E6E6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 (33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-69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 n=100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401D154E" w14:textId="70B52751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 (35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-69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 n=60</w:t>
            </w:r>
          </w:p>
        </w:tc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36C71B24" w14:textId="2ACE3511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4</w:t>
            </w:r>
            <w:r w:rsidR="002478AA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4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 xml:space="preserve"> (32-6</w:t>
            </w:r>
            <w:r w:rsidR="002478AA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7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.</w:t>
            </w:r>
            <w:r w:rsidR="002478AA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8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) n=</w:t>
            </w:r>
            <w:r w:rsidR="002478AA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4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F690AB3" w14:textId="22B11F34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.</w:t>
            </w:r>
            <w:r w:rsidR="004B47DC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4</w:t>
            </w:r>
            <w:r w:rsidR="002478AA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03</w:t>
            </w:r>
          </w:p>
        </w:tc>
      </w:tr>
      <w:tr w:rsidR="00CD5887" w:rsidRPr="00422307" w14:paraId="338192E3" w14:textId="77777777" w:rsidTr="00422307">
        <w:trPr>
          <w:trHeight w:val="300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24F9A079" w14:textId="77777777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lang w:val="de-AT"/>
              </w:rPr>
              <w:t>Gamma-GT, median (IQR) -U/L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178E0BC4" w14:textId="15B92428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.5 (96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-316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 n=100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3F660E75" w14:textId="51042E99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6 (100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329.5) n=60</w:t>
            </w:r>
          </w:p>
        </w:tc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49457772" w14:textId="2B69AA81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4</w:t>
            </w:r>
            <w:r w:rsidR="00D11216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 xml:space="preserve"> (7</w:t>
            </w:r>
            <w:r w:rsidR="00D11216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9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.</w:t>
            </w:r>
            <w:r w:rsidR="00D11216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2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-30</w:t>
            </w:r>
            <w:r w:rsidR="00D11216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7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) n=</w:t>
            </w:r>
            <w:r w:rsidR="00D11216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4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9041B32" w14:textId="053EC0F6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</w:t>
            </w:r>
            <w:r w:rsidR="002478AA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532</w:t>
            </w:r>
          </w:p>
        </w:tc>
      </w:tr>
      <w:tr w:rsidR="00CD5887" w:rsidRPr="00422307" w14:paraId="64815322" w14:textId="77777777" w:rsidTr="00422307">
        <w:trPr>
          <w:trHeight w:val="300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0CECDE1E" w14:textId="77777777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DH , median (IQR) – U/L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7611DB98" w14:textId="77777777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5 (324-509) n=100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262246FD" w14:textId="5A92D0C8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3 (328-511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 n=60</w:t>
            </w:r>
          </w:p>
        </w:tc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0C0A19A0" w14:textId="6FCD491F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383 (31</w:t>
            </w:r>
            <w:r w:rsidR="00D11216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3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-4</w:t>
            </w:r>
            <w:r w:rsidR="00D11216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86.5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) n=</w:t>
            </w:r>
            <w:r w:rsidR="00D11216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4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A85CE10" w14:textId="4B44C3D1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.</w:t>
            </w:r>
            <w:r w:rsidR="002478AA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5038</w:t>
            </w:r>
          </w:p>
        </w:tc>
      </w:tr>
      <w:tr w:rsidR="00CD5887" w:rsidRPr="00422307" w14:paraId="3EE5BBE4" w14:textId="77777777" w:rsidTr="00422307">
        <w:trPr>
          <w:trHeight w:val="300"/>
        </w:trPr>
        <w:tc>
          <w:tcPr>
            <w:tcW w:w="1438" w:type="pct"/>
            <w:shd w:val="clear" w:color="auto" w:fill="auto"/>
            <w:noWrap/>
            <w:vAlign w:val="center"/>
            <w:hideMark/>
          </w:tcPr>
          <w:p w14:paraId="505F2793" w14:textId="77777777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lirubin total, median (IQR) -mg/dl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6D7E25A4" w14:textId="72ADDC22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1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) n=101</w:t>
            </w:r>
          </w:p>
        </w:tc>
        <w:tc>
          <w:tcPr>
            <w:tcW w:w="1026" w:type="pct"/>
            <w:shd w:val="clear" w:color="auto" w:fill="auto"/>
            <w:noWrap/>
            <w:vAlign w:val="center"/>
            <w:hideMark/>
          </w:tcPr>
          <w:p w14:paraId="1B76EC5B" w14:textId="15A80F1B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0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-1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) n=60</w:t>
            </w:r>
          </w:p>
        </w:tc>
        <w:tc>
          <w:tcPr>
            <w:tcW w:w="1099" w:type="pct"/>
            <w:shd w:val="clear" w:color="auto" w:fill="auto"/>
            <w:noWrap/>
            <w:vAlign w:val="center"/>
            <w:hideMark/>
          </w:tcPr>
          <w:p w14:paraId="3C562890" w14:textId="5B6BA879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</w:t>
            </w:r>
            <w:r w:rsidR="00D11216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2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 xml:space="preserve"> (0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5-2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.</w:t>
            </w:r>
            <w:r w:rsidR="00D11216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2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) n=4</w:t>
            </w:r>
            <w:r w:rsidR="00D11216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05EFD6B" w14:textId="3EAE7329" w:rsidR="00CD5887" w:rsidRPr="00422307" w:rsidRDefault="00CD5887" w:rsidP="0053777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</w:t>
            </w:r>
            <w:r w:rsidR="00896017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.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</w:t>
            </w:r>
            <w:r w:rsidR="002478AA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42</w:t>
            </w:r>
          </w:p>
        </w:tc>
      </w:tr>
    </w:tbl>
    <w:p w14:paraId="4638911D" w14:textId="63D48AEF" w:rsidR="00F95F8C" w:rsidRPr="00422307" w:rsidRDefault="00AE0C75" w:rsidP="00422307">
      <w:pPr>
        <w:ind w:left="-709" w:right="-709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: Table S</w:t>
      </w:r>
      <w:r w:rsidR="00F3042E" w:rsidRPr="00CE0CE7">
        <w:rPr>
          <w:rFonts w:ascii="Times New Roman" w:hAnsi="Times New Roman" w:cs="Times New Roman"/>
          <w:b/>
          <w:sz w:val="20"/>
          <w:szCs w:val="20"/>
        </w:rPr>
        <w:t>1</w:t>
      </w:r>
    </w:p>
    <w:tbl>
      <w:tblPr>
        <w:tblpPr w:leftFromText="141" w:rightFromText="141" w:vertAnchor="text" w:horzAnchor="page" w:tblpX="744" w:tblpY="261"/>
        <w:tblW w:w="103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9"/>
        <w:gridCol w:w="2905"/>
        <w:gridCol w:w="1835"/>
        <w:gridCol w:w="2984"/>
      </w:tblGrid>
      <w:tr w:rsidR="006F60BB" w:rsidRPr="00422307" w14:paraId="730E90C0" w14:textId="77777777" w:rsidTr="00422307">
        <w:trPr>
          <w:trHeight w:val="300"/>
        </w:trPr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5E3897A7" w14:textId="77777777" w:rsidR="006F60BB" w:rsidRPr="00422307" w:rsidRDefault="006F60BB" w:rsidP="006F60BB">
            <w:pPr>
              <w:ind w:left="71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3C1ED189" w14:textId="77777777" w:rsidR="006F60BB" w:rsidRPr="00422307" w:rsidRDefault="006F60BB" w:rsidP="006F60BB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  <w:t>Estimate (95%C.I.)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055955E1" w14:textId="77777777" w:rsidR="006F60BB" w:rsidRPr="00422307" w:rsidRDefault="006F60BB" w:rsidP="006F60BB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  <w:t>OR (95%C.I.)</w:t>
            </w:r>
          </w:p>
        </w:tc>
        <w:tc>
          <w:tcPr>
            <w:tcW w:w="2984" w:type="dxa"/>
            <w:shd w:val="clear" w:color="auto" w:fill="auto"/>
            <w:noWrap/>
            <w:vAlign w:val="center"/>
            <w:hideMark/>
          </w:tcPr>
          <w:p w14:paraId="4F405BCC" w14:textId="77777777" w:rsidR="006F60BB" w:rsidRPr="00422307" w:rsidRDefault="006F60BB" w:rsidP="006F60BB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  <w:t>P value</w:t>
            </w:r>
          </w:p>
        </w:tc>
      </w:tr>
      <w:tr w:rsidR="006F60BB" w:rsidRPr="00422307" w14:paraId="17C299F3" w14:textId="77777777" w:rsidTr="00422307">
        <w:trPr>
          <w:trHeight w:val="300"/>
        </w:trPr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10D40852" w14:textId="77777777" w:rsidR="006F60BB" w:rsidRPr="00422307" w:rsidRDefault="006F60BB" w:rsidP="006F60BB">
            <w:pPr>
              <w:ind w:left="71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Intercept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314FDAED" w14:textId="77777777" w:rsidR="006F60BB" w:rsidRPr="00422307" w:rsidRDefault="006F60BB" w:rsidP="006F60B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-12.94 [-20.669,-6.808]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5F8E8538" w14:textId="77777777" w:rsidR="006F60BB" w:rsidRPr="00422307" w:rsidRDefault="006F60BB" w:rsidP="006F60B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 xml:space="preserve"> </w:t>
            </w:r>
          </w:p>
        </w:tc>
        <w:tc>
          <w:tcPr>
            <w:tcW w:w="2984" w:type="dxa"/>
            <w:shd w:val="clear" w:color="auto" w:fill="auto"/>
            <w:noWrap/>
            <w:vAlign w:val="center"/>
            <w:hideMark/>
          </w:tcPr>
          <w:p w14:paraId="7999AE5A" w14:textId="77777777" w:rsidR="006F60BB" w:rsidRPr="00422307" w:rsidRDefault="006F60BB" w:rsidP="006F60B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0.0002</w:t>
            </w:r>
          </w:p>
        </w:tc>
      </w:tr>
      <w:tr w:rsidR="006F60BB" w:rsidRPr="00422307" w14:paraId="368D22D4" w14:textId="77777777" w:rsidTr="00422307">
        <w:trPr>
          <w:trHeight w:val="300"/>
        </w:trPr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1F98BE72" w14:textId="11E1F3A6" w:rsidR="006F60BB" w:rsidRPr="00422307" w:rsidRDefault="006F60BB" w:rsidP="006F60BB">
            <w:pPr>
              <w:ind w:left="71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pre ECMO IMV</w:t>
            </w:r>
            <w:r w:rsidR="00CE3A88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 xml:space="preserve"> duration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41CED39C" w14:textId="77777777" w:rsidR="006F60BB" w:rsidRPr="00422307" w:rsidRDefault="006F60BB" w:rsidP="006F60B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-0.051 [-0.127,0.018]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3698EA5A" w14:textId="77777777" w:rsidR="006F60BB" w:rsidRPr="00422307" w:rsidRDefault="006F60BB" w:rsidP="006F60B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0.95 [0.881,1.019]</w:t>
            </w:r>
          </w:p>
        </w:tc>
        <w:tc>
          <w:tcPr>
            <w:tcW w:w="2984" w:type="dxa"/>
            <w:shd w:val="clear" w:color="auto" w:fill="auto"/>
            <w:noWrap/>
            <w:vAlign w:val="center"/>
            <w:hideMark/>
          </w:tcPr>
          <w:p w14:paraId="23636101" w14:textId="77777777" w:rsidR="006F60BB" w:rsidRPr="00422307" w:rsidRDefault="006F60BB" w:rsidP="006F60B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0.1573</w:t>
            </w:r>
          </w:p>
        </w:tc>
      </w:tr>
      <w:tr w:rsidR="006F60BB" w:rsidRPr="00422307" w14:paraId="57CBCF14" w14:textId="77777777" w:rsidTr="00422307">
        <w:trPr>
          <w:trHeight w:val="300"/>
        </w:trPr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5F7DF315" w14:textId="77777777" w:rsidR="006F60BB" w:rsidRPr="00422307" w:rsidRDefault="006F60BB" w:rsidP="006F60BB">
            <w:pPr>
              <w:ind w:left="71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Age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7DE3652F" w14:textId="77777777" w:rsidR="006F60BB" w:rsidRPr="00422307" w:rsidRDefault="006F60BB" w:rsidP="006F60B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0.171 [0.092,0.269]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17ADC63F" w14:textId="77777777" w:rsidR="006F60BB" w:rsidRPr="00422307" w:rsidRDefault="006F60BB" w:rsidP="006F60B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1.186 [1.096,1.019]</w:t>
            </w:r>
          </w:p>
        </w:tc>
        <w:tc>
          <w:tcPr>
            <w:tcW w:w="2984" w:type="dxa"/>
            <w:shd w:val="clear" w:color="auto" w:fill="auto"/>
            <w:noWrap/>
            <w:vAlign w:val="center"/>
            <w:hideMark/>
          </w:tcPr>
          <w:p w14:paraId="009B1045" w14:textId="77777777" w:rsidR="006F60BB" w:rsidRPr="00422307" w:rsidRDefault="006F60BB" w:rsidP="006F60B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0.0001</w:t>
            </w:r>
          </w:p>
        </w:tc>
      </w:tr>
      <w:tr w:rsidR="006F60BB" w:rsidRPr="00422307" w14:paraId="628B4E19" w14:textId="77777777" w:rsidTr="00422307">
        <w:trPr>
          <w:trHeight w:val="300"/>
        </w:trPr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40D40BF5" w14:textId="77777777" w:rsidR="006F60BB" w:rsidRPr="00422307" w:rsidRDefault="006F60BB" w:rsidP="006F60BB">
            <w:pPr>
              <w:ind w:left="71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val="en-US"/>
              </w:rPr>
              <w:t>SOFA score excluding PaO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vertAlign w:val="subscript"/>
                <w:lang w:val="en-US"/>
              </w:rPr>
              <w:t>2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val="en-US"/>
              </w:rPr>
              <w:t>/FiO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vertAlign w:val="subscript"/>
                <w:lang w:val="en-US"/>
              </w:rPr>
              <w:t>2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21DB8535" w14:textId="77777777" w:rsidR="006F60BB" w:rsidRPr="00422307" w:rsidRDefault="006F60BB" w:rsidP="006F60B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0.48 [0.226,0.806]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7D91F580" w14:textId="77777777" w:rsidR="006F60BB" w:rsidRPr="00422307" w:rsidRDefault="006F60BB" w:rsidP="006F60B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1.616 [1.254,1.019]</w:t>
            </w:r>
          </w:p>
        </w:tc>
        <w:tc>
          <w:tcPr>
            <w:tcW w:w="2984" w:type="dxa"/>
            <w:shd w:val="clear" w:color="auto" w:fill="auto"/>
            <w:noWrap/>
            <w:vAlign w:val="center"/>
            <w:hideMark/>
          </w:tcPr>
          <w:p w14:paraId="638438FE" w14:textId="77777777" w:rsidR="006F60BB" w:rsidRPr="00422307" w:rsidRDefault="006F60BB" w:rsidP="006F60B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0.0011</w:t>
            </w:r>
          </w:p>
        </w:tc>
      </w:tr>
      <w:tr w:rsidR="006F60BB" w:rsidRPr="00422307" w14:paraId="697546F5" w14:textId="77777777" w:rsidTr="00422307">
        <w:trPr>
          <w:trHeight w:val="300"/>
        </w:trPr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15400F85" w14:textId="77777777" w:rsidR="006F60BB" w:rsidRPr="00422307" w:rsidRDefault="006F60BB" w:rsidP="006F60BB">
            <w:pPr>
              <w:ind w:left="71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val="en-US"/>
              </w:rPr>
              <w:t>RESP score excluding age and IMV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55A00D26" w14:textId="77777777" w:rsidR="006F60BB" w:rsidRPr="00422307" w:rsidRDefault="006F60BB" w:rsidP="006F60B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-0.685 [-1.624,0.182]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78254E9B" w14:textId="77777777" w:rsidR="006F60BB" w:rsidRPr="00422307" w:rsidRDefault="006F60BB" w:rsidP="006F60B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0.504 [0.197,1.019]</w:t>
            </w:r>
          </w:p>
        </w:tc>
        <w:tc>
          <w:tcPr>
            <w:tcW w:w="2984" w:type="dxa"/>
            <w:shd w:val="clear" w:color="auto" w:fill="auto"/>
            <w:noWrap/>
            <w:vAlign w:val="center"/>
            <w:hideMark/>
          </w:tcPr>
          <w:p w14:paraId="4A458E6A" w14:textId="77777777" w:rsidR="006F60BB" w:rsidRPr="00422307" w:rsidRDefault="006F60BB" w:rsidP="006F60B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0.1314</w:t>
            </w:r>
          </w:p>
        </w:tc>
      </w:tr>
      <w:tr w:rsidR="006F60BB" w:rsidRPr="00422307" w14:paraId="3C38D39F" w14:textId="77777777" w:rsidTr="00422307">
        <w:trPr>
          <w:trHeight w:val="300"/>
        </w:trPr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533005A9" w14:textId="77777777" w:rsidR="006F60BB" w:rsidRPr="00422307" w:rsidRDefault="006F60BB" w:rsidP="006F60BB">
            <w:pPr>
              <w:ind w:left="71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Underlying pulmonary disease</w:t>
            </w:r>
          </w:p>
        </w:tc>
        <w:tc>
          <w:tcPr>
            <w:tcW w:w="2905" w:type="dxa"/>
            <w:shd w:val="clear" w:color="auto" w:fill="auto"/>
            <w:noWrap/>
            <w:vAlign w:val="center"/>
            <w:hideMark/>
          </w:tcPr>
          <w:p w14:paraId="74560A5E" w14:textId="77777777" w:rsidR="006F60BB" w:rsidRPr="00422307" w:rsidRDefault="006F60BB" w:rsidP="006F60B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1.55 [0.026,3.259]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23D8C085" w14:textId="77777777" w:rsidR="006F60BB" w:rsidRPr="00422307" w:rsidRDefault="006F60BB" w:rsidP="006F60B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4.711 [1.026,1.019]</w:t>
            </w:r>
          </w:p>
        </w:tc>
        <w:tc>
          <w:tcPr>
            <w:tcW w:w="2984" w:type="dxa"/>
            <w:shd w:val="clear" w:color="auto" w:fill="auto"/>
            <w:noWrap/>
            <w:vAlign w:val="center"/>
            <w:hideMark/>
          </w:tcPr>
          <w:p w14:paraId="4D5E7845" w14:textId="77777777" w:rsidR="006F60BB" w:rsidRPr="00422307" w:rsidRDefault="006F60BB" w:rsidP="006F60BB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0.0565</w:t>
            </w:r>
          </w:p>
        </w:tc>
      </w:tr>
    </w:tbl>
    <w:p w14:paraId="3F7DE8E5" w14:textId="1C2F112C" w:rsidR="0072610B" w:rsidRDefault="0072610B" w:rsidP="0072610B">
      <w:pPr>
        <w:rPr>
          <w:rFonts w:ascii="Times New Roman" w:hAnsi="Times New Roman" w:cs="Times New Roman"/>
          <w:sz w:val="20"/>
          <w:szCs w:val="20"/>
          <w:highlight w:val="cyan"/>
          <w:lang w:val="en-US"/>
        </w:rPr>
      </w:pPr>
    </w:p>
    <w:p w14:paraId="4464FA70" w14:textId="7B89B11C" w:rsidR="006F60BB" w:rsidRPr="00CE0CE7" w:rsidRDefault="00AE0C75" w:rsidP="00422307">
      <w:pPr>
        <w:ind w:left="-709" w:right="-709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: Table S</w:t>
      </w:r>
      <w:r w:rsidR="0072610B" w:rsidRPr="00CE0CE7">
        <w:rPr>
          <w:rFonts w:ascii="Times New Roman" w:hAnsi="Times New Roman" w:cs="Times New Roman"/>
          <w:b/>
          <w:sz w:val="20"/>
          <w:szCs w:val="20"/>
        </w:rPr>
        <w:t>2</w:t>
      </w:r>
    </w:p>
    <w:p w14:paraId="36C8CB93" w14:textId="624D644A" w:rsidR="006F60BB" w:rsidRDefault="006F60BB" w:rsidP="006F60BB">
      <w:pPr>
        <w:ind w:left="-567" w:right="-709"/>
        <w:rPr>
          <w:rFonts w:ascii="Times New Roman" w:hAnsi="Times New Roman" w:cs="Times New Roman"/>
          <w:b/>
          <w:sz w:val="20"/>
          <w:szCs w:val="20"/>
          <w:highlight w:val="green"/>
        </w:rPr>
      </w:pPr>
    </w:p>
    <w:p w14:paraId="4E0D5B5A" w14:textId="77777777" w:rsidR="00422307" w:rsidRPr="00422307" w:rsidRDefault="00422307" w:rsidP="006F60BB">
      <w:pPr>
        <w:ind w:left="-567" w:right="-709"/>
        <w:rPr>
          <w:rFonts w:ascii="Times New Roman" w:hAnsi="Times New Roman" w:cs="Times New Roman"/>
          <w:b/>
          <w:sz w:val="20"/>
          <w:szCs w:val="20"/>
          <w:highlight w:val="green"/>
        </w:rPr>
      </w:pPr>
    </w:p>
    <w:tbl>
      <w:tblPr>
        <w:tblStyle w:val="TableGrid"/>
        <w:tblW w:w="10348" w:type="dxa"/>
        <w:tblInd w:w="-714" w:type="dxa"/>
        <w:tblLook w:val="04A0" w:firstRow="1" w:lastRow="0" w:firstColumn="1" w:lastColumn="0" w:noHBand="0" w:noVBand="1"/>
      </w:tblPr>
      <w:tblGrid>
        <w:gridCol w:w="2112"/>
        <w:gridCol w:w="2265"/>
        <w:gridCol w:w="2266"/>
        <w:gridCol w:w="3705"/>
      </w:tblGrid>
      <w:tr w:rsidR="006F60BB" w:rsidRPr="00422307" w14:paraId="663ACAFB" w14:textId="77777777" w:rsidTr="00422307">
        <w:trPr>
          <w:trHeight w:val="300"/>
        </w:trPr>
        <w:tc>
          <w:tcPr>
            <w:tcW w:w="2112" w:type="dxa"/>
            <w:vAlign w:val="bottom"/>
          </w:tcPr>
          <w:p w14:paraId="70E87F17" w14:textId="77777777" w:rsidR="006F60BB" w:rsidRPr="00422307" w:rsidRDefault="006F60BB" w:rsidP="00C64D2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265" w:type="dxa"/>
            <w:vAlign w:val="bottom"/>
          </w:tcPr>
          <w:p w14:paraId="22607E7B" w14:textId="77777777" w:rsidR="006F60BB" w:rsidRPr="00422307" w:rsidRDefault="006F60BB" w:rsidP="00C64D2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yellow"/>
              </w:rPr>
              <w:t>Estimate (95% C.I.)</w:t>
            </w:r>
          </w:p>
        </w:tc>
        <w:tc>
          <w:tcPr>
            <w:tcW w:w="2266" w:type="dxa"/>
            <w:vAlign w:val="bottom"/>
          </w:tcPr>
          <w:p w14:paraId="6AE10887" w14:textId="77777777" w:rsidR="006F60BB" w:rsidRPr="00422307" w:rsidRDefault="006F60BB" w:rsidP="00C64D2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yellow"/>
              </w:rPr>
              <w:t>OR (95% C.I.)</w:t>
            </w:r>
          </w:p>
        </w:tc>
        <w:tc>
          <w:tcPr>
            <w:tcW w:w="3705" w:type="dxa"/>
            <w:vAlign w:val="bottom"/>
          </w:tcPr>
          <w:p w14:paraId="561106B2" w14:textId="77777777" w:rsidR="006F60BB" w:rsidRPr="00422307" w:rsidRDefault="006F60BB" w:rsidP="00C64D2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  <w:t>p value</w:t>
            </w:r>
          </w:p>
        </w:tc>
      </w:tr>
      <w:tr w:rsidR="006F60BB" w:rsidRPr="00422307" w14:paraId="550E9E41" w14:textId="77777777" w:rsidTr="00422307">
        <w:trPr>
          <w:trHeight w:val="300"/>
        </w:trPr>
        <w:tc>
          <w:tcPr>
            <w:tcW w:w="2112" w:type="dxa"/>
            <w:vAlign w:val="bottom"/>
          </w:tcPr>
          <w:p w14:paraId="7889E3BC" w14:textId="77777777" w:rsidR="006F60BB" w:rsidRPr="00422307" w:rsidRDefault="006F60BB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Intercept</w:t>
            </w:r>
          </w:p>
        </w:tc>
        <w:tc>
          <w:tcPr>
            <w:tcW w:w="2265" w:type="dxa"/>
            <w:vAlign w:val="bottom"/>
          </w:tcPr>
          <w:p w14:paraId="5CF29A5B" w14:textId="77777777" w:rsidR="006F60BB" w:rsidRPr="00422307" w:rsidRDefault="006F60BB" w:rsidP="00C64D23">
            <w:pPr>
              <w:pStyle w:val="NormalWeb"/>
              <w:spacing w:before="0" w:beforeAutospacing="0" w:after="0" w:afterAutospacing="0"/>
              <w:rPr>
                <w:sz w:val="16"/>
                <w:szCs w:val="16"/>
                <w:highlight w:val="yellow"/>
              </w:rPr>
            </w:pPr>
            <w:r w:rsidRPr="00422307">
              <w:rPr>
                <w:color w:val="000000"/>
                <w:sz w:val="16"/>
                <w:szCs w:val="16"/>
                <w:highlight w:val="yellow"/>
              </w:rPr>
              <w:t>-0.208 [-0.902,0.48]</w:t>
            </w:r>
          </w:p>
        </w:tc>
        <w:tc>
          <w:tcPr>
            <w:tcW w:w="2266" w:type="dxa"/>
            <w:vAlign w:val="bottom"/>
          </w:tcPr>
          <w:p w14:paraId="62188706" w14:textId="77777777" w:rsidR="006F60BB" w:rsidRPr="00422307" w:rsidRDefault="006F60BB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 xml:space="preserve"> ..</w:t>
            </w:r>
          </w:p>
        </w:tc>
        <w:tc>
          <w:tcPr>
            <w:tcW w:w="3705" w:type="dxa"/>
            <w:vAlign w:val="bottom"/>
          </w:tcPr>
          <w:p w14:paraId="6200D595" w14:textId="77777777" w:rsidR="006F60BB" w:rsidRPr="00422307" w:rsidRDefault="006F60BB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553</w:t>
            </w:r>
          </w:p>
        </w:tc>
      </w:tr>
      <w:tr w:rsidR="006F60BB" w:rsidRPr="00422307" w14:paraId="22E1C197" w14:textId="77777777" w:rsidTr="00422307">
        <w:trPr>
          <w:trHeight w:val="300"/>
        </w:trPr>
        <w:tc>
          <w:tcPr>
            <w:tcW w:w="2112" w:type="dxa"/>
            <w:vAlign w:val="bottom"/>
          </w:tcPr>
          <w:p w14:paraId="2CD9F762" w14:textId="3D860747" w:rsidR="006F60BB" w:rsidRPr="00422307" w:rsidRDefault="006F60BB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pre ECMO</w:t>
            </w:r>
            <w:r w:rsidR="00CE3A88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 xml:space="preserve"> IMV duration</w:t>
            </w:r>
          </w:p>
        </w:tc>
        <w:tc>
          <w:tcPr>
            <w:tcW w:w="2265" w:type="dxa"/>
            <w:vAlign w:val="bottom"/>
          </w:tcPr>
          <w:p w14:paraId="40F4474A" w14:textId="77777777" w:rsidR="006F60BB" w:rsidRPr="00422307" w:rsidRDefault="006F60BB" w:rsidP="00C64D23">
            <w:pPr>
              <w:pStyle w:val="NormalWeb"/>
              <w:spacing w:before="0" w:beforeAutospacing="0" w:after="0" w:afterAutospacing="0"/>
              <w:rPr>
                <w:sz w:val="16"/>
                <w:szCs w:val="16"/>
                <w:highlight w:val="yellow"/>
              </w:rPr>
            </w:pPr>
            <w:r w:rsidRPr="00422307">
              <w:rPr>
                <w:color w:val="000000"/>
                <w:sz w:val="16"/>
                <w:szCs w:val="16"/>
                <w:highlight w:val="yellow"/>
              </w:rPr>
              <w:t>-0.003 [-0.071,0.063]</w:t>
            </w:r>
          </w:p>
        </w:tc>
        <w:tc>
          <w:tcPr>
            <w:tcW w:w="2266" w:type="dxa"/>
            <w:vAlign w:val="bottom"/>
          </w:tcPr>
          <w:p w14:paraId="765FAFCE" w14:textId="77777777" w:rsidR="006F60BB" w:rsidRPr="00422307" w:rsidRDefault="006F60BB" w:rsidP="00C64D23">
            <w:pPr>
              <w:pStyle w:val="NormalWeb"/>
              <w:spacing w:before="0" w:beforeAutospacing="0" w:after="0" w:afterAutospacing="0"/>
              <w:rPr>
                <w:sz w:val="16"/>
                <w:szCs w:val="16"/>
                <w:highlight w:val="yellow"/>
              </w:rPr>
            </w:pPr>
            <w:r w:rsidRPr="00422307">
              <w:rPr>
                <w:color w:val="000000"/>
                <w:sz w:val="16"/>
                <w:szCs w:val="16"/>
                <w:highlight w:val="yellow"/>
              </w:rPr>
              <w:t>0.997 [0.932,1.065]</w:t>
            </w:r>
          </w:p>
        </w:tc>
        <w:tc>
          <w:tcPr>
            <w:tcW w:w="3705" w:type="dxa"/>
            <w:vAlign w:val="bottom"/>
          </w:tcPr>
          <w:p w14:paraId="4FE86E71" w14:textId="77777777" w:rsidR="006F60BB" w:rsidRPr="00422307" w:rsidRDefault="006F60BB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9249</w:t>
            </w:r>
          </w:p>
        </w:tc>
      </w:tr>
    </w:tbl>
    <w:p w14:paraId="49CC7DD8" w14:textId="32D75FE6" w:rsidR="006F60BB" w:rsidRPr="00422307" w:rsidRDefault="00AE0C75" w:rsidP="00422307">
      <w:pPr>
        <w:tabs>
          <w:tab w:val="left" w:pos="2805"/>
        </w:tabs>
        <w:ind w:left="-709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: Table S</w:t>
      </w:r>
      <w:r w:rsidR="006F60BB" w:rsidRPr="00CE0CE7">
        <w:rPr>
          <w:rFonts w:ascii="Times New Roman" w:hAnsi="Times New Roman" w:cs="Times New Roman"/>
          <w:b/>
          <w:sz w:val="20"/>
          <w:szCs w:val="20"/>
        </w:rPr>
        <w:t>3</w:t>
      </w:r>
      <w:r w:rsidR="006F60BB" w:rsidRPr="0042230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504A5F4" w14:textId="717657D2" w:rsidR="006F60BB" w:rsidRDefault="006F60BB" w:rsidP="006F60BB">
      <w:pPr>
        <w:tabs>
          <w:tab w:val="left" w:pos="2805"/>
        </w:tabs>
        <w:ind w:left="-851"/>
        <w:rPr>
          <w:rFonts w:ascii="Times New Roman" w:hAnsi="Times New Roman" w:cs="Times New Roman"/>
          <w:b/>
          <w:sz w:val="20"/>
          <w:szCs w:val="20"/>
        </w:rPr>
      </w:pPr>
    </w:p>
    <w:p w14:paraId="6414021B" w14:textId="6EA1B885" w:rsidR="00422307" w:rsidRDefault="00422307" w:rsidP="006F60BB">
      <w:pPr>
        <w:tabs>
          <w:tab w:val="left" w:pos="2805"/>
        </w:tabs>
        <w:ind w:left="-851"/>
        <w:rPr>
          <w:rFonts w:ascii="Times New Roman" w:hAnsi="Times New Roman" w:cs="Times New Roman"/>
          <w:b/>
          <w:sz w:val="20"/>
          <w:szCs w:val="20"/>
        </w:rPr>
      </w:pPr>
    </w:p>
    <w:p w14:paraId="4D30CA0A" w14:textId="674C2825" w:rsidR="00422307" w:rsidRDefault="00422307" w:rsidP="006F60BB">
      <w:pPr>
        <w:tabs>
          <w:tab w:val="left" w:pos="2805"/>
        </w:tabs>
        <w:ind w:left="-851"/>
        <w:rPr>
          <w:rFonts w:ascii="Times New Roman" w:hAnsi="Times New Roman" w:cs="Times New Roman"/>
          <w:b/>
          <w:sz w:val="20"/>
          <w:szCs w:val="20"/>
        </w:rPr>
      </w:pPr>
    </w:p>
    <w:p w14:paraId="6FAD069B" w14:textId="77777777" w:rsidR="00422307" w:rsidRPr="00422307" w:rsidRDefault="00422307" w:rsidP="006F60BB">
      <w:pPr>
        <w:tabs>
          <w:tab w:val="left" w:pos="2805"/>
        </w:tabs>
        <w:ind w:left="-851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9947" w:type="dxa"/>
        <w:tblInd w:w="-8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9"/>
        <w:gridCol w:w="2479"/>
        <w:gridCol w:w="1835"/>
        <w:gridCol w:w="3014"/>
      </w:tblGrid>
      <w:tr w:rsidR="006F60BB" w:rsidRPr="00422307" w14:paraId="64918357" w14:textId="77777777" w:rsidTr="00C64D23">
        <w:trPr>
          <w:trHeight w:val="300"/>
        </w:trPr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5E5F5D5A" w14:textId="77777777" w:rsidR="006F60BB" w:rsidRPr="00422307" w:rsidRDefault="006F60BB" w:rsidP="00C64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</w:pP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0B8D2C20" w14:textId="77777777" w:rsidR="006F60BB" w:rsidRPr="00422307" w:rsidRDefault="006F60BB" w:rsidP="00C64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yellow"/>
              </w:rPr>
              <w:t>Estimate (95%C.I.)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41E286B7" w14:textId="77777777" w:rsidR="006F60BB" w:rsidRPr="00422307" w:rsidRDefault="006F60BB" w:rsidP="00C64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yellow"/>
              </w:rPr>
              <w:t>OR (95%C.I.)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2A56F213" w14:textId="77777777" w:rsidR="006F60BB" w:rsidRPr="00422307" w:rsidRDefault="006F60BB" w:rsidP="00C64D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yellow"/>
              </w:rPr>
              <w:t>P value</w:t>
            </w:r>
          </w:p>
        </w:tc>
      </w:tr>
      <w:tr w:rsidR="006F60BB" w:rsidRPr="00422307" w14:paraId="4F01DF7D" w14:textId="77777777" w:rsidTr="00C64D23">
        <w:trPr>
          <w:trHeight w:val="300"/>
        </w:trPr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3D68828A" w14:textId="77777777" w:rsidR="006F60BB" w:rsidRPr="00422307" w:rsidRDefault="006F60BB" w:rsidP="00C64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Intercept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6D64AB1E" w14:textId="77777777" w:rsidR="006F60BB" w:rsidRPr="00422307" w:rsidRDefault="006F60BB" w:rsidP="00C64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-12.141 [-18.812,-6.632]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4A058693" w14:textId="77777777" w:rsidR="006F60BB" w:rsidRPr="00422307" w:rsidRDefault="006F60BB" w:rsidP="00C64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 xml:space="preserve"> ..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510885CD" w14:textId="77777777" w:rsidR="006F60BB" w:rsidRPr="00422307" w:rsidRDefault="006F60BB" w:rsidP="00C64D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0001</w:t>
            </w:r>
          </w:p>
        </w:tc>
      </w:tr>
      <w:tr w:rsidR="00CE3A88" w:rsidRPr="00422307" w14:paraId="490DB1B6" w14:textId="77777777" w:rsidTr="00C64D23">
        <w:trPr>
          <w:trHeight w:val="300"/>
        </w:trPr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15E7AC55" w14:textId="278F8CC3" w:rsidR="00CE3A88" w:rsidRPr="00422307" w:rsidRDefault="00CE3A88" w:rsidP="00CE3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pre ECMO IMV duration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73CAFE42" w14:textId="77777777" w:rsidR="00CE3A88" w:rsidRPr="00422307" w:rsidRDefault="00CE3A88" w:rsidP="00CE3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-0.044 [-0.116,0.021]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4D8931D2" w14:textId="77777777" w:rsidR="00CE3A88" w:rsidRPr="00422307" w:rsidRDefault="00CE3A88" w:rsidP="00CE3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957 [0.89,1.022]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23492B45" w14:textId="77777777" w:rsidR="00CE3A88" w:rsidRPr="00422307" w:rsidRDefault="00CE3A88" w:rsidP="00CE3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1988</w:t>
            </w:r>
          </w:p>
        </w:tc>
      </w:tr>
      <w:tr w:rsidR="00CE3A88" w:rsidRPr="00422307" w14:paraId="628B5B5C" w14:textId="77777777" w:rsidTr="00C64D23">
        <w:trPr>
          <w:trHeight w:val="300"/>
        </w:trPr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2D675D13" w14:textId="32E220C7" w:rsidR="00CE3A88" w:rsidRPr="00422307" w:rsidRDefault="00CE3A88" w:rsidP="00CE3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Age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716A6017" w14:textId="77777777" w:rsidR="00CE3A88" w:rsidRPr="00422307" w:rsidRDefault="00CE3A88" w:rsidP="00CE3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174 [0.098,0.267]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18F5496B" w14:textId="77777777" w:rsidR="00CE3A88" w:rsidRPr="00422307" w:rsidRDefault="00CE3A88" w:rsidP="00CE3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19 [1.103,1.022]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150E597A" w14:textId="77777777" w:rsidR="00CE3A88" w:rsidRPr="00422307" w:rsidRDefault="00CE3A88" w:rsidP="00CE3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  <w:tr w:rsidR="00CE3A88" w:rsidRPr="00422307" w14:paraId="7EA66BAB" w14:textId="77777777" w:rsidTr="00C64D23">
        <w:trPr>
          <w:trHeight w:val="300"/>
        </w:trPr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173CC18D" w14:textId="112F0997" w:rsidR="00CE3A88" w:rsidRPr="00422307" w:rsidRDefault="00CE3A88" w:rsidP="00CE3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val="en-US"/>
              </w:rPr>
              <w:t>SOFA score excluding PaO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vertAlign w:val="subscript"/>
                <w:lang w:val="en-US"/>
              </w:rPr>
              <w:t>2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val="en-US"/>
              </w:rPr>
              <w:t>/FiO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vertAlign w:val="subscript"/>
                <w:lang w:val="en-US"/>
              </w:rPr>
              <w:t>2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10D9EBA2" w14:textId="77777777" w:rsidR="00CE3A88" w:rsidRPr="00422307" w:rsidRDefault="00CE3A88" w:rsidP="00CE3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403 [0.193,0.663]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13315C2D" w14:textId="77777777" w:rsidR="00CE3A88" w:rsidRPr="00422307" w:rsidRDefault="00CE3A88" w:rsidP="00CE3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496 [1.213,1.022]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67A9F845" w14:textId="77777777" w:rsidR="00CE3A88" w:rsidRPr="00422307" w:rsidRDefault="00CE3A88" w:rsidP="00CE3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0.0001</w:t>
            </w:r>
          </w:p>
        </w:tc>
      </w:tr>
      <w:tr w:rsidR="00CE3A88" w:rsidRPr="00422307" w14:paraId="7079B8C7" w14:textId="77777777" w:rsidTr="00C64D23">
        <w:trPr>
          <w:trHeight w:val="300"/>
        </w:trPr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517D81F2" w14:textId="27052081" w:rsidR="00CE3A88" w:rsidRPr="00422307" w:rsidRDefault="00CE3A88" w:rsidP="00CE3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val="en-US"/>
              </w:rPr>
              <w:t>RESP score excluding age and IMV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56EF0072" w14:textId="77777777" w:rsidR="00CE3A88" w:rsidRPr="00422307" w:rsidRDefault="00CE3A88" w:rsidP="00CE3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-0.917 [-1.823,-0.099]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29F105F5" w14:textId="77777777" w:rsidR="00CE3A88" w:rsidRPr="00422307" w:rsidRDefault="00CE3A88" w:rsidP="00CE3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4 [0.162,1.022]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1E7E5B1A" w14:textId="77777777" w:rsidR="00CE3A88" w:rsidRPr="00422307" w:rsidRDefault="00CE3A88" w:rsidP="00CE3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1035</w:t>
            </w:r>
          </w:p>
        </w:tc>
      </w:tr>
      <w:tr w:rsidR="00CE3A88" w:rsidRPr="00422307" w14:paraId="08E2D8B8" w14:textId="77777777" w:rsidTr="00C64D23">
        <w:trPr>
          <w:trHeight w:val="300"/>
        </w:trPr>
        <w:tc>
          <w:tcPr>
            <w:tcW w:w="2619" w:type="dxa"/>
            <w:shd w:val="clear" w:color="auto" w:fill="auto"/>
            <w:noWrap/>
            <w:vAlign w:val="center"/>
            <w:hideMark/>
          </w:tcPr>
          <w:p w14:paraId="08B29D50" w14:textId="079D8937" w:rsidR="00CE3A88" w:rsidRPr="00422307" w:rsidRDefault="00CE3A88" w:rsidP="00CE3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Underlying pulmonary disease</w:t>
            </w:r>
          </w:p>
        </w:tc>
        <w:tc>
          <w:tcPr>
            <w:tcW w:w="2479" w:type="dxa"/>
            <w:shd w:val="clear" w:color="auto" w:fill="auto"/>
            <w:noWrap/>
            <w:vAlign w:val="center"/>
            <w:hideMark/>
          </w:tcPr>
          <w:p w14:paraId="4749B2A5" w14:textId="77777777" w:rsidR="00CE3A88" w:rsidRPr="00422307" w:rsidRDefault="00CE3A88" w:rsidP="00CE3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412 [0.033,2.914]</w:t>
            </w:r>
          </w:p>
        </w:tc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715740B3" w14:textId="77777777" w:rsidR="00CE3A88" w:rsidRPr="00422307" w:rsidRDefault="00CE3A88" w:rsidP="00CE3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4.103 [1.033,1.022]</w:t>
            </w:r>
          </w:p>
        </w:tc>
        <w:tc>
          <w:tcPr>
            <w:tcW w:w="3014" w:type="dxa"/>
            <w:shd w:val="clear" w:color="auto" w:fill="auto"/>
            <w:noWrap/>
            <w:vAlign w:val="center"/>
            <w:hideMark/>
          </w:tcPr>
          <w:p w14:paraId="3B5A0E49" w14:textId="77777777" w:rsidR="00CE3A88" w:rsidRPr="00422307" w:rsidRDefault="00CE3A88" w:rsidP="00CE3A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1052</w:t>
            </w:r>
          </w:p>
        </w:tc>
      </w:tr>
    </w:tbl>
    <w:p w14:paraId="76B93023" w14:textId="4ED3F542" w:rsidR="007E49E2" w:rsidRPr="00CE0CE7" w:rsidRDefault="00AE0C75" w:rsidP="007E49E2">
      <w:pPr>
        <w:ind w:left="-851" w:right="-709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: Table S</w:t>
      </w:r>
      <w:r w:rsidR="006F60BB" w:rsidRPr="00CE0CE7">
        <w:rPr>
          <w:rFonts w:ascii="Times New Roman" w:hAnsi="Times New Roman" w:cs="Times New Roman"/>
          <w:b/>
          <w:sz w:val="20"/>
          <w:szCs w:val="20"/>
        </w:rPr>
        <w:t>4</w:t>
      </w:r>
    </w:p>
    <w:tbl>
      <w:tblPr>
        <w:tblpPr w:leftFromText="141" w:rightFromText="141" w:vertAnchor="text" w:horzAnchor="margin" w:tblpXSpec="right" w:tblpY="437"/>
        <w:tblW w:w="99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2126"/>
        <w:gridCol w:w="2268"/>
        <w:gridCol w:w="1843"/>
        <w:gridCol w:w="1021"/>
      </w:tblGrid>
      <w:tr w:rsidR="007E49E2" w:rsidRPr="00422307" w14:paraId="5C99FAC0" w14:textId="77777777" w:rsidTr="007E49E2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707F33E8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  <w:t>Parameter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F75047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  <w:t>All patients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CF9D84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  <w:t>IMV 7 days +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3DAB61C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  <w:t>IMV limited 7 days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8890BE4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  <w:t>P value</w:t>
            </w:r>
          </w:p>
        </w:tc>
      </w:tr>
      <w:tr w:rsidR="007E49E2" w:rsidRPr="00422307" w14:paraId="4F0A01A4" w14:textId="77777777" w:rsidTr="007E49E2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1A35782F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Age, mean (SD) – years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507426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56 (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±6)</w:t>
            </w: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,  n=1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9849DCF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57 (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 xml:space="preserve">±10), </w:t>
            </w: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n=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FA6FD64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55 (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±9),</w:t>
            </w: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 xml:space="preserve">  n=4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453D472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0.4409</w:t>
            </w:r>
          </w:p>
        </w:tc>
      </w:tr>
      <w:tr w:rsidR="007E49E2" w:rsidRPr="00422307" w14:paraId="3E2BFA28" w14:textId="77777777" w:rsidTr="007E49E2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4DEDBD87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Sex, female,  no.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48CD2CA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30 (3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97F54B2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21 (3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4E0E4D0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9 (22)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2B6E997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0.235</w:t>
            </w:r>
          </w:p>
        </w:tc>
      </w:tr>
      <w:tr w:rsidR="007E49E2" w:rsidRPr="00422307" w14:paraId="7AA2F986" w14:textId="77777777" w:rsidTr="007E49E2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828A222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ICU death, no.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9E0B56A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41 (41) n=1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C9C6CCB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20 (38) n=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064D95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21 (44) n=4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54DB42EA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0.6805</w:t>
            </w:r>
          </w:p>
        </w:tc>
      </w:tr>
      <w:tr w:rsidR="007E49E2" w:rsidRPr="00422307" w14:paraId="10098ACF" w14:textId="77777777" w:rsidTr="007E49E2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94B86CF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Hospital death, no.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17F9A3A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44 (51) n=8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4C738B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22 (49) n=4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AF9787C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22 (52) n=42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F8FF07C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0.9116</w:t>
            </w:r>
          </w:p>
        </w:tc>
      </w:tr>
      <w:tr w:rsidR="007E49E2" w:rsidRPr="00422307" w14:paraId="2411D305" w14:textId="77777777" w:rsidTr="007E49E2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91EDECB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LTX, no.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0560969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15 (15) n=1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FB3B7B1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10 (19) n=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9AE422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5 (10) n=4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D2EB63C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0.3615</w:t>
            </w:r>
          </w:p>
        </w:tc>
      </w:tr>
      <w:tr w:rsidR="007E49E2" w:rsidRPr="00422307" w14:paraId="2B64ADCE" w14:textId="77777777" w:rsidTr="007E49E2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AD93BA2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 xml:space="preserve">BMI, </w:t>
            </w:r>
            <w:r w:rsidRPr="00422307"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  <w:t>mean (SD) – kg/m</w:t>
            </w:r>
            <w:r w:rsidRPr="00422307">
              <w:rPr>
                <w:rFonts w:ascii="Times New Roman" w:hAnsi="Times New Roman" w:cs="Times New Roman"/>
                <w:sz w:val="16"/>
                <w:szCs w:val="16"/>
                <w:highlight w:val="yellow"/>
                <w:vertAlign w:val="superscript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AD1A75E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31 (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±6)</w:t>
            </w: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,  n=1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80EA21B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29 (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±6)</w:t>
            </w: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,  n=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6DC14C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33 (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±6)</w:t>
            </w: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 xml:space="preserve">  n=4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19D5222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0.0018</w:t>
            </w:r>
          </w:p>
        </w:tc>
      </w:tr>
      <w:tr w:rsidR="007E49E2" w:rsidRPr="00422307" w14:paraId="43761B60" w14:textId="77777777" w:rsidTr="007E49E2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06C8E4D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  <w:t>SOFA, median (IQR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F9C1156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8 (7-10) n=1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15209A0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8 (7-10) n=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34822DB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8.5 (7-9.2) n=4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116DFC56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0.8335</w:t>
            </w:r>
          </w:p>
        </w:tc>
      </w:tr>
      <w:tr w:rsidR="007E49E2" w:rsidRPr="00422307" w14:paraId="4A3B3CF3" w14:textId="77777777" w:rsidTr="007E49E2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</w:tcPr>
          <w:p w14:paraId="25050B31" w14:textId="77777777" w:rsidR="007E49E2" w:rsidRPr="00422307" w:rsidRDefault="007E49E2" w:rsidP="007E49E2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yellow"/>
              </w:rPr>
              <w:t>COMORBIDITIE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14:paraId="4D8B1E0F" w14:textId="77777777" w:rsidR="007E49E2" w:rsidRPr="00422307" w:rsidRDefault="007E49E2" w:rsidP="007E49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D0CF552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52C3CC2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</w:tcPr>
          <w:p w14:paraId="2D239C98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</w:p>
        </w:tc>
      </w:tr>
      <w:tr w:rsidR="007E49E2" w:rsidRPr="00422307" w14:paraId="38975D81" w14:textId="77777777" w:rsidTr="007E49E2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D9E05ED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Arterial hypertension, no.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2563229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60 (59) n=1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FCF194D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30 (57) n=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0A609D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30 (62) n=4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04291F03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0.6894</w:t>
            </w:r>
          </w:p>
        </w:tc>
      </w:tr>
      <w:tr w:rsidR="007E49E2" w:rsidRPr="00422307" w14:paraId="34B00E48" w14:textId="77777777" w:rsidTr="007E49E2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1EAE62C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Coronary artery disease, no.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8CE453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3 (13) n=1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72022C9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6 (11) n=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6E362AC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7 (15%) n=4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C4D1874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0.7682</w:t>
            </w:r>
          </w:p>
        </w:tc>
      </w:tr>
      <w:tr w:rsidR="007E49E2" w:rsidRPr="00422307" w14:paraId="5EE4C7C8" w14:textId="77777777" w:rsidTr="007E49E2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6120A89C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Obesity, no.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F15B50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35 (35) n=1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48E275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10 (19) n=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124668B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25 (52) n=4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3C7E9346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0.001</w:t>
            </w:r>
          </w:p>
        </w:tc>
      </w:tr>
      <w:tr w:rsidR="007E49E2" w:rsidRPr="00422307" w14:paraId="2FE6009A" w14:textId="77777777" w:rsidTr="007E49E2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09D13E51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Diabetes mellitus, no.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506A2A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25 (25) n=1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705A4B4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15 (28) n=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8C3FE4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10 (21) n=4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757BF800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0.5237</w:t>
            </w:r>
          </w:p>
        </w:tc>
      </w:tr>
      <w:tr w:rsidR="007E49E2" w:rsidRPr="00422307" w14:paraId="5D7134AB" w14:textId="77777777" w:rsidTr="007E49E2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25B1DD4D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Underlying pulmonary disease, no.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383A625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9 (19) n=1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C89A4BE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8 (15) n=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81FBEB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11 (23) n=4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40AA399E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0.4535</w:t>
            </w:r>
          </w:p>
        </w:tc>
      </w:tr>
      <w:tr w:rsidR="007E49E2" w:rsidRPr="00422307" w14:paraId="139B147F" w14:textId="77777777" w:rsidTr="007E49E2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5AFE6EE5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Immunosuppression, no.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F11ACF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3 (3) n=1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9E6C50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2 (4) n=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AE0F4E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1 (2) n=4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658DFFCC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1</w:t>
            </w:r>
          </w:p>
        </w:tc>
      </w:tr>
      <w:tr w:rsidR="007E49E2" w:rsidRPr="00422307" w14:paraId="6AE84D2F" w14:textId="77777777" w:rsidTr="007E49E2">
        <w:trPr>
          <w:trHeight w:val="300"/>
        </w:trPr>
        <w:tc>
          <w:tcPr>
            <w:tcW w:w="2689" w:type="dxa"/>
            <w:shd w:val="clear" w:color="auto" w:fill="auto"/>
            <w:noWrap/>
            <w:vAlign w:val="center"/>
            <w:hideMark/>
          </w:tcPr>
          <w:p w14:paraId="3F6E0861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Chronic kidney disease, no.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B444C93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6 (6) n=1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63A8D5B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4 (8) n=5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4D898B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2 (4) n=48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14:paraId="2CA256CA" w14:textId="77777777" w:rsidR="007E49E2" w:rsidRPr="00422307" w:rsidRDefault="007E49E2" w:rsidP="007E49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0.6803</w:t>
            </w:r>
          </w:p>
        </w:tc>
      </w:tr>
    </w:tbl>
    <w:p w14:paraId="1B9DEE81" w14:textId="62D32209" w:rsidR="00F95F8C" w:rsidRPr="00422307" w:rsidRDefault="00F95F8C" w:rsidP="007E49E2">
      <w:pPr>
        <w:ind w:right="-709"/>
        <w:rPr>
          <w:rFonts w:ascii="Times New Roman" w:hAnsi="Times New Roman" w:cs="Times New Roman"/>
          <w:sz w:val="18"/>
          <w:szCs w:val="18"/>
        </w:rPr>
      </w:pPr>
    </w:p>
    <w:p w14:paraId="029099B5" w14:textId="0024CE72" w:rsidR="000B53DA" w:rsidRPr="00CE0CE7" w:rsidRDefault="00AE0C75" w:rsidP="007E49E2">
      <w:pPr>
        <w:ind w:left="-851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: Table S</w:t>
      </w:r>
      <w:r w:rsidR="007E49E2" w:rsidRPr="00CE0CE7">
        <w:rPr>
          <w:rFonts w:ascii="Times New Roman" w:hAnsi="Times New Roman" w:cs="Times New Roman"/>
          <w:b/>
          <w:sz w:val="20"/>
          <w:szCs w:val="20"/>
        </w:rPr>
        <w:t>5</w:t>
      </w:r>
    </w:p>
    <w:p w14:paraId="3547E19D" w14:textId="264AA9E0" w:rsidR="005C7997" w:rsidRPr="00422307" w:rsidRDefault="005C7997" w:rsidP="008C609A">
      <w:pPr>
        <w:tabs>
          <w:tab w:val="left" w:pos="2805"/>
        </w:tabs>
        <w:ind w:left="-851"/>
        <w:rPr>
          <w:rFonts w:ascii="Times New Roman" w:hAnsi="Times New Roman" w:cs="Times New Roman"/>
          <w:sz w:val="20"/>
          <w:szCs w:val="20"/>
        </w:rPr>
      </w:pPr>
    </w:p>
    <w:p w14:paraId="3FD9E662" w14:textId="21A70FCA" w:rsidR="00681805" w:rsidRPr="00422307" w:rsidRDefault="00681805">
      <w:pPr>
        <w:rPr>
          <w:rFonts w:ascii="Times New Roman" w:hAnsi="Times New Roman" w:cs="Times New Roman"/>
          <w:sz w:val="20"/>
          <w:szCs w:val="20"/>
        </w:rPr>
      </w:pPr>
    </w:p>
    <w:p w14:paraId="4934E096" w14:textId="4A03C2B8" w:rsidR="008C609A" w:rsidRPr="00422307" w:rsidRDefault="008C609A">
      <w:pPr>
        <w:rPr>
          <w:rFonts w:ascii="Times New Roman" w:hAnsi="Times New Roman" w:cs="Times New Roman"/>
          <w:sz w:val="18"/>
          <w:szCs w:val="18"/>
        </w:rPr>
      </w:pPr>
      <w:r w:rsidRPr="00422307">
        <w:rPr>
          <w:rFonts w:ascii="Times New Roman" w:hAnsi="Times New Roman" w:cs="Times New Roman"/>
          <w:sz w:val="18"/>
          <w:szCs w:val="18"/>
        </w:rPr>
        <w:br w:type="page"/>
      </w:r>
    </w:p>
    <w:tbl>
      <w:tblPr>
        <w:tblpPr w:leftFromText="141" w:rightFromText="141" w:vertAnchor="page" w:horzAnchor="margin" w:tblpXSpec="right" w:tblpY="681"/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66"/>
        <w:gridCol w:w="3046"/>
        <w:gridCol w:w="4111"/>
      </w:tblGrid>
      <w:tr w:rsidR="008C609A" w:rsidRPr="00422307" w14:paraId="30F42825" w14:textId="77777777" w:rsidTr="00422307">
        <w:trPr>
          <w:trHeight w:val="300"/>
        </w:trPr>
        <w:tc>
          <w:tcPr>
            <w:tcW w:w="2766" w:type="dxa"/>
            <w:shd w:val="clear" w:color="auto" w:fill="auto"/>
            <w:noWrap/>
            <w:vAlign w:val="center"/>
            <w:hideMark/>
          </w:tcPr>
          <w:p w14:paraId="4CF5F1E9" w14:textId="77777777" w:rsidR="008C609A" w:rsidRPr="00422307" w:rsidRDefault="008C609A" w:rsidP="00422307">
            <w:pPr>
              <w:spacing w:after="0" w:line="240" w:lineRule="auto"/>
              <w:ind w:left="-355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e-AT"/>
              </w:rPr>
            </w:pPr>
          </w:p>
        </w:tc>
        <w:tc>
          <w:tcPr>
            <w:tcW w:w="3046" w:type="dxa"/>
            <w:shd w:val="clear" w:color="auto" w:fill="auto"/>
            <w:noWrap/>
            <w:vAlign w:val="center"/>
            <w:hideMark/>
          </w:tcPr>
          <w:p w14:paraId="124E5BD4" w14:textId="77777777" w:rsidR="008C609A" w:rsidRPr="00422307" w:rsidRDefault="008C609A" w:rsidP="008C60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  <w:t>HR (95% C.I.)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632581DF" w14:textId="77777777" w:rsidR="008C609A" w:rsidRPr="00422307" w:rsidRDefault="008C609A" w:rsidP="008C60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yellow"/>
              </w:rPr>
              <w:t>P value</w:t>
            </w:r>
          </w:p>
        </w:tc>
      </w:tr>
      <w:tr w:rsidR="008C609A" w:rsidRPr="00422307" w14:paraId="164952AC" w14:textId="77777777" w:rsidTr="00422307">
        <w:trPr>
          <w:trHeight w:val="300"/>
        </w:trPr>
        <w:tc>
          <w:tcPr>
            <w:tcW w:w="2766" w:type="dxa"/>
            <w:shd w:val="clear" w:color="auto" w:fill="auto"/>
            <w:noWrap/>
            <w:vAlign w:val="center"/>
            <w:hideMark/>
          </w:tcPr>
          <w:p w14:paraId="21B4EF02" w14:textId="77777777" w:rsidR="008C609A" w:rsidRPr="00422307" w:rsidRDefault="008C609A" w:rsidP="008C60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IMV pre ECMO</w:t>
            </w:r>
          </w:p>
        </w:tc>
        <w:tc>
          <w:tcPr>
            <w:tcW w:w="3046" w:type="dxa"/>
            <w:shd w:val="clear" w:color="auto" w:fill="auto"/>
            <w:noWrap/>
            <w:vAlign w:val="center"/>
            <w:hideMark/>
          </w:tcPr>
          <w:p w14:paraId="3541D1DB" w14:textId="77777777" w:rsidR="008C609A" w:rsidRPr="00422307" w:rsidRDefault="008C609A" w:rsidP="008C60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0.9293 (0.8802,0.981)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391C85E4" w14:textId="77777777" w:rsidR="008C609A" w:rsidRPr="00422307" w:rsidRDefault="008C609A" w:rsidP="008C60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0.008</w:t>
            </w:r>
          </w:p>
        </w:tc>
      </w:tr>
      <w:tr w:rsidR="008C609A" w:rsidRPr="00422307" w14:paraId="5D69658B" w14:textId="77777777" w:rsidTr="00422307">
        <w:trPr>
          <w:trHeight w:val="300"/>
        </w:trPr>
        <w:tc>
          <w:tcPr>
            <w:tcW w:w="2766" w:type="dxa"/>
            <w:shd w:val="clear" w:color="auto" w:fill="auto"/>
            <w:noWrap/>
            <w:vAlign w:val="center"/>
            <w:hideMark/>
          </w:tcPr>
          <w:p w14:paraId="15F557F8" w14:textId="77777777" w:rsidR="008C609A" w:rsidRPr="00422307" w:rsidRDefault="008C609A" w:rsidP="008C60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Age</w:t>
            </w:r>
          </w:p>
        </w:tc>
        <w:tc>
          <w:tcPr>
            <w:tcW w:w="3046" w:type="dxa"/>
            <w:shd w:val="clear" w:color="auto" w:fill="auto"/>
            <w:noWrap/>
            <w:vAlign w:val="center"/>
            <w:hideMark/>
          </w:tcPr>
          <w:p w14:paraId="003C8383" w14:textId="77777777" w:rsidR="008C609A" w:rsidRPr="00422307" w:rsidRDefault="008C609A" w:rsidP="008C60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1.0807 (0.8802,1.1303)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2C8DF7D5" w14:textId="77777777" w:rsidR="008C609A" w:rsidRPr="00422307" w:rsidRDefault="008C609A" w:rsidP="008C60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0.007</w:t>
            </w:r>
          </w:p>
        </w:tc>
      </w:tr>
      <w:tr w:rsidR="008C609A" w:rsidRPr="00422307" w14:paraId="7A9D2BFB" w14:textId="77777777" w:rsidTr="00422307">
        <w:trPr>
          <w:trHeight w:val="300"/>
        </w:trPr>
        <w:tc>
          <w:tcPr>
            <w:tcW w:w="2766" w:type="dxa"/>
            <w:shd w:val="clear" w:color="auto" w:fill="auto"/>
            <w:noWrap/>
            <w:vAlign w:val="center"/>
            <w:hideMark/>
          </w:tcPr>
          <w:p w14:paraId="2F697271" w14:textId="77777777" w:rsidR="008C609A" w:rsidRPr="00422307" w:rsidRDefault="008C609A" w:rsidP="008C60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RESP score without age and IMV</w:t>
            </w:r>
          </w:p>
        </w:tc>
        <w:tc>
          <w:tcPr>
            <w:tcW w:w="3046" w:type="dxa"/>
            <w:shd w:val="clear" w:color="auto" w:fill="auto"/>
            <w:noWrap/>
            <w:vAlign w:val="center"/>
            <w:hideMark/>
          </w:tcPr>
          <w:p w14:paraId="7B5836EF" w14:textId="77777777" w:rsidR="008C609A" w:rsidRPr="00422307" w:rsidRDefault="008C609A" w:rsidP="008C60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0.7408 (0.8802,1.2092)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02405F85" w14:textId="77777777" w:rsidR="008C609A" w:rsidRPr="00422307" w:rsidRDefault="008C609A" w:rsidP="008C60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0.23</w:t>
            </w:r>
          </w:p>
        </w:tc>
      </w:tr>
      <w:tr w:rsidR="008C609A" w:rsidRPr="00422307" w14:paraId="24580F0C" w14:textId="77777777" w:rsidTr="00422307">
        <w:trPr>
          <w:trHeight w:val="300"/>
        </w:trPr>
        <w:tc>
          <w:tcPr>
            <w:tcW w:w="2766" w:type="dxa"/>
            <w:shd w:val="clear" w:color="auto" w:fill="auto"/>
            <w:noWrap/>
            <w:vAlign w:val="center"/>
            <w:hideMark/>
          </w:tcPr>
          <w:p w14:paraId="7AAD4500" w14:textId="77777777" w:rsidR="008C609A" w:rsidRPr="00422307" w:rsidRDefault="008C609A" w:rsidP="008C60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SOFA</w:t>
            </w:r>
          </w:p>
        </w:tc>
        <w:tc>
          <w:tcPr>
            <w:tcW w:w="3046" w:type="dxa"/>
            <w:shd w:val="clear" w:color="auto" w:fill="auto"/>
            <w:noWrap/>
            <w:vAlign w:val="center"/>
            <w:hideMark/>
          </w:tcPr>
          <w:p w14:paraId="643D1BD7" w14:textId="77777777" w:rsidR="008C609A" w:rsidRPr="00422307" w:rsidRDefault="008C609A" w:rsidP="008C60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1.3084 (0.8802,1.515)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761F747" w14:textId="77777777" w:rsidR="008C609A" w:rsidRPr="00422307" w:rsidRDefault="008C609A" w:rsidP="008C60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0.0003</w:t>
            </w:r>
          </w:p>
        </w:tc>
      </w:tr>
      <w:tr w:rsidR="008C609A" w:rsidRPr="00422307" w14:paraId="01B0CF2B" w14:textId="77777777" w:rsidTr="00422307">
        <w:trPr>
          <w:trHeight w:val="300"/>
        </w:trPr>
        <w:tc>
          <w:tcPr>
            <w:tcW w:w="2766" w:type="dxa"/>
            <w:shd w:val="clear" w:color="auto" w:fill="auto"/>
            <w:noWrap/>
            <w:vAlign w:val="center"/>
            <w:hideMark/>
          </w:tcPr>
          <w:p w14:paraId="6146184C" w14:textId="77777777" w:rsidR="008C609A" w:rsidRPr="00422307" w:rsidRDefault="008C609A" w:rsidP="008C60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Chronic respiratory disease</w:t>
            </w:r>
          </w:p>
        </w:tc>
        <w:tc>
          <w:tcPr>
            <w:tcW w:w="3046" w:type="dxa"/>
            <w:shd w:val="clear" w:color="auto" w:fill="auto"/>
            <w:noWrap/>
            <w:vAlign w:val="center"/>
            <w:hideMark/>
          </w:tcPr>
          <w:p w14:paraId="591F0CC0" w14:textId="77777777" w:rsidR="008C609A" w:rsidRPr="00422307" w:rsidRDefault="008C609A" w:rsidP="008C60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2.1041 (0.8802,4.7431)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14:paraId="1739063B" w14:textId="77777777" w:rsidR="008C609A" w:rsidRPr="00422307" w:rsidRDefault="008C609A" w:rsidP="008C60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223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  <w:t>0.0729</w:t>
            </w:r>
          </w:p>
        </w:tc>
      </w:tr>
    </w:tbl>
    <w:p w14:paraId="0D51F513" w14:textId="77777777" w:rsidR="00190947" w:rsidRPr="00422307" w:rsidRDefault="00190947" w:rsidP="008C609A">
      <w:pPr>
        <w:rPr>
          <w:rFonts w:ascii="Times New Roman" w:hAnsi="Times New Roman" w:cs="Times New Roman"/>
          <w:sz w:val="18"/>
          <w:szCs w:val="18"/>
        </w:rPr>
      </w:pPr>
    </w:p>
    <w:p w14:paraId="12EDB277" w14:textId="58650843" w:rsidR="00066D17" w:rsidRPr="00CE0CE7" w:rsidRDefault="00AE0C75" w:rsidP="00452760">
      <w:pPr>
        <w:tabs>
          <w:tab w:val="left" w:pos="2805"/>
        </w:tabs>
        <w:ind w:left="-851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: Table S</w:t>
      </w:r>
      <w:r w:rsidR="00066D17" w:rsidRPr="00CE0CE7">
        <w:rPr>
          <w:rFonts w:ascii="Times New Roman" w:hAnsi="Times New Roman" w:cs="Times New Roman"/>
          <w:b/>
          <w:sz w:val="20"/>
          <w:szCs w:val="20"/>
        </w:rPr>
        <w:t>6</w:t>
      </w:r>
    </w:p>
    <w:p w14:paraId="48E974CB" w14:textId="77777777" w:rsidR="00E960D8" w:rsidRPr="00422307" w:rsidRDefault="00E960D8" w:rsidP="00422307">
      <w:pPr>
        <w:rPr>
          <w:rFonts w:ascii="Times New Roman" w:hAnsi="Times New Roman" w:cs="Times New Roman"/>
          <w:b/>
          <w:sz w:val="20"/>
          <w:szCs w:val="20"/>
          <w:highlight w:val="green"/>
        </w:rPr>
      </w:pPr>
    </w:p>
    <w:tbl>
      <w:tblPr>
        <w:tblW w:w="9905" w:type="dxa"/>
        <w:tblInd w:w="-8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0"/>
        <w:gridCol w:w="1701"/>
        <w:gridCol w:w="1984"/>
        <w:gridCol w:w="2126"/>
        <w:gridCol w:w="1134"/>
      </w:tblGrid>
      <w:tr w:rsidR="00E960D8" w:rsidRPr="00422307" w14:paraId="02E7F6FA" w14:textId="77777777" w:rsidTr="00C64D23">
        <w:trPr>
          <w:trHeight w:val="30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326BE9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28D29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All patients n=1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E0442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 xml:space="preserve">ICU Survivors </w:t>
            </w:r>
            <w:r w:rsidRPr="0042230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n=6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631D0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  <w:t>ICU non-survivors n=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1F099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e-AT"/>
              </w:rPr>
              <w:t>p value</w:t>
            </w:r>
          </w:p>
        </w:tc>
      </w:tr>
      <w:tr w:rsidR="00E960D8" w:rsidRPr="00422307" w14:paraId="08EC0902" w14:textId="77777777" w:rsidTr="00C64D23">
        <w:trPr>
          <w:trHeight w:val="30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A7CAF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specific bleeding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E1153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19) n=1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3BA680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20) n=6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F2E06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7 (17) n=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459EDC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9121</w:t>
            </w:r>
          </w:p>
        </w:tc>
      </w:tr>
      <w:tr w:rsidR="00E960D8" w:rsidRPr="00422307" w14:paraId="51ED8A0E" w14:textId="77777777" w:rsidTr="00C64D23">
        <w:trPr>
          <w:trHeight w:val="30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25636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strointestinal bleeding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23034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6) n=1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102BE3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5) n=6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053A4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3 (7) n=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5B2EB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6845</w:t>
            </w:r>
          </w:p>
        </w:tc>
      </w:tr>
      <w:tr w:rsidR="00E960D8" w:rsidRPr="00422307" w14:paraId="3A07CB32" w14:textId="77777777" w:rsidTr="00C64D23">
        <w:trPr>
          <w:trHeight w:val="30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62D21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MO bleeding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E0FFF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 (23) n=1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88EA5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 (23) n=6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54FDB9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9 (22) n=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67B5F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</w:t>
            </w:r>
          </w:p>
        </w:tc>
      </w:tr>
      <w:tr w:rsidR="00E960D8" w:rsidRPr="00422307" w14:paraId="6705DA07" w14:textId="77777777" w:rsidTr="00C64D23">
        <w:trPr>
          <w:trHeight w:val="30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B1547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irway bleeding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C3603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24) n=1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0D62C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20) n=6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541F4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2 (29) n=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0241A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4028</w:t>
            </w:r>
          </w:p>
        </w:tc>
      </w:tr>
      <w:tr w:rsidR="00E960D8" w:rsidRPr="00422307" w14:paraId="2D488847" w14:textId="77777777" w:rsidTr="00C64D23">
        <w:trPr>
          <w:trHeight w:val="30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A1D8D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racranial bleeding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C9059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8) n=1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A9647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) n=6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3E381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6 (15) n=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BB12B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0592</w:t>
            </w:r>
          </w:p>
        </w:tc>
      </w:tr>
      <w:tr w:rsidR="00E960D8" w:rsidRPr="00422307" w14:paraId="7795AA67" w14:textId="77777777" w:rsidTr="00C64D23">
        <w:trPr>
          <w:trHeight w:val="30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0D479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emothorax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040723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7) n=1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2BA1B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3) n=6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A8955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5 (12) n=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34E75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1166</w:t>
            </w:r>
          </w:p>
        </w:tc>
      </w:tr>
      <w:tr w:rsidR="00E960D8" w:rsidRPr="00422307" w14:paraId="77DDEC1B" w14:textId="77777777" w:rsidTr="00C64D23">
        <w:trPr>
          <w:trHeight w:val="30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731B2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icardial effusion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FA524D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6) n=1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44F9B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2) n=6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DEBBE9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5 (12) n=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BA1E1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039</w:t>
            </w:r>
          </w:p>
        </w:tc>
      </w:tr>
      <w:tr w:rsidR="00E960D8" w:rsidRPr="00422307" w14:paraId="36A994AF" w14:textId="77777777" w:rsidTr="00C64D23">
        <w:trPr>
          <w:trHeight w:val="30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7D0EE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chemic stroke, no.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6FD87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1) n=1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8C6F6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) n=6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59792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 (2) n=4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4A277" w14:textId="77777777" w:rsidR="00E960D8" w:rsidRPr="00422307" w:rsidRDefault="00E960D8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4059</w:t>
            </w:r>
          </w:p>
        </w:tc>
      </w:tr>
    </w:tbl>
    <w:p w14:paraId="22B9D52B" w14:textId="52AAE204" w:rsidR="00E960D8" w:rsidRPr="00CE0CE7" w:rsidRDefault="00AE0C75" w:rsidP="00E960D8">
      <w:pPr>
        <w:tabs>
          <w:tab w:val="left" w:pos="2805"/>
        </w:tabs>
        <w:ind w:left="-851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: Table S</w:t>
      </w:r>
      <w:r w:rsidR="00E960D8" w:rsidRPr="00CE0CE7">
        <w:rPr>
          <w:rFonts w:ascii="Times New Roman" w:hAnsi="Times New Roman" w:cs="Times New Roman"/>
          <w:b/>
          <w:sz w:val="20"/>
          <w:szCs w:val="20"/>
        </w:rPr>
        <w:t>7</w:t>
      </w:r>
    </w:p>
    <w:p w14:paraId="5D48B235" w14:textId="3C420579" w:rsidR="00E960D8" w:rsidRPr="00422307" w:rsidRDefault="00E960D8" w:rsidP="006E12BB">
      <w:pPr>
        <w:tabs>
          <w:tab w:val="left" w:pos="2805"/>
        </w:tabs>
        <w:ind w:left="-709"/>
        <w:rPr>
          <w:rFonts w:ascii="Times New Roman" w:hAnsi="Times New Roman" w:cs="Times New Roman"/>
          <w:sz w:val="20"/>
          <w:szCs w:val="20"/>
        </w:rPr>
      </w:pPr>
    </w:p>
    <w:tbl>
      <w:tblPr>
        <w:tblW w:w="9910" w:type="dxa"/>
        <w:tblInd w:w="-8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1"/>
        <w:gridCol w:w="1840"/>
        <w:gridCol w:w="1984"/>
        <w:gridCol w:w="4245"/>
      </w:tblGrid>
      <w:tr w:rsidR="00452760" w:rsidRPr="00422307" w14:paraId="787B39D7" w14:textId="77777777" w:rsidTr="0045276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85A7D" w14:textId="77777777" w:rsidR="008E02A7" w:rsidRPr="00422307" w:rsidRDefault="008E02A7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0C44501" w14:textId="77777777" w:rsidR="008E02A7" w:rsidRPr="00422307" w:rsidRDefault="008E02A7" w:rsidP="00C64D2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  <w:t>Estimate (95%C.I.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497F7CC" w14:textId="77777777" w:rsidR="008E02A7" w:rsidRPr="00422307" w:rsidRDefault="008E02A7" w:rsidP="00C64D2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  <w:t>OR (95%C.I.)</w:t>
            </w:r>
          </w:p>
        </w:tc>
        <w:tc>
          <w:tcPr>
            <w:tcW w:w="4245" w:type="dxa"/>
            <w:shd w:val="clear" w:color="auto" w:fill="auto"/>
            <w:noWrap/>
            <w:vAlign w:val="center"/>
            <w:hideMark/>
          </w:tcPr>
          <w:p w14:paraId="050A5568" w14:textId="77777777" w:rsidR="008E02A7" w:rsidRPr="00422307" w:rsidRDefault="008E02A7" w:rsidP="00C64D2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  <w:t>P value</w:t>
            </w:r>
          </w:p>
        </w:tc>
      </w:tr>
      <w:tr w:rsidR="00452760" w:rsidRPr="00422307" w14:paraId="2EF5890E" w14:textId="77777777" w:rsidTr="0045276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66DCC0" w14:textId="77777777" w:rsidR="008E02A7" w:rsidRPr="00422307" w:rsidRDefault="008E02A7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Intercept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72F7E1A" w14:textId="77777777" w:rsidR="008E02A7" w:rsidRPr="00422307" w:rsidRDefault="008E02A7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-0.099 [-0.699,0.491]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40588CF" w14:textId="77777777" w:rsidR="008E02A7" w:rsidRPr="00422307" w:rsidRDefault="008E02A7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 xml:space="preserve"> ..</w:t>
            </w:r>
          </w:p>
        </w:tc>
        <w:tc>
          <w:tcPr>
            <w:tcW w:w="4245" w:type="dxa"/>
            <w:shd w:val="clear" w:color="auto" w:fill="auto"/>
            <w:noWrap/>
            <w:vAlign w:val="center"/>
            <w:hideMark/>
          </w:tcPr>
          <w:p w14:paraId="635E2D1C" w14:textId="77777777" w:rsidR="008E02A7" w:rsidRPr="00422307" w:rsidRDefault="008E02A7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7425</w:t>
            </w:r>
          </w:p>
        </w:tc>
      </w:tr>
      <w:tr w:rsidR="00452760" w:rsidRPr="00422307" w14:paraId="7FE942A6" w14:textId="77777777" w:rsidTr="00452760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97978F" w14:textId="77777777" w:rsidR="008E02A7" w:rsidRPr="00422307" w:rsidRDefault="008E02A7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pre ECMO IMV duration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7E9E08A3" w14:textId="77777777" w:rsidR="008E02A7" w:rsidRPr="00422307" w:rsidRDefault="008E02A7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022 [-0.027,0.075]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FBE3E31" w14:textId="77777777" w:rsidR="008E02A7" w:rsidRPr="00422307" w:rsidRDefault="008E02A7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022 [0.974,1.078]</w:t>
            </w:r>
          </w:p>
        </w:tc>
        <w:tc>
          <w:tcPr>
            <w:tcW w:w="4245" w:type="dxa"/>
            <w:shd w:val="clear" w:color="auto" w:fill="auto"/>
            <w:noWrap/>
            <w:vAlign w:val="center"/>
            <w:hideMark/>
          </w:tcPr>
          <w:p w14:paraId="1064A3B6" w14:textId="77777777" w:rsidR="008E02A7" w:rsidRPr="00422307" w:rsidRDefault="008E02A7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3858</w:t>
            </w:r>
          </w:p>
        </w:tc>
      </w:tr>
    </w:tbl>
    <w:p w14:paraId="4BD8C69D" w14:textId="1BFE5456" w:rsidR="008E02A7" w:rsidRPr="00CE0CE7" w:rsidRDefault="00AE0C75" w:rsidP="00452760">
      <w:pPr>
        <w:tabs>
          <w:tab w:val="left" w:pos="2805"/>
        </w:tabs>
        <w:ind w:left="-851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: Table S</w:t>
      </w:r>
      <w:r w:rsidR="008E02A7" w:rsidRPr="00CE0CE7">
        <w:rPr>
          <w:rFonts w:ascii="Times New Roman" w:hAnsi="Times New Roman" w:cs="Times New Roman"/>
          <w:b/>
          <w:sz w:val="20"/>
          <w:szCs w:val="20"/>
        </w:rPr>
        <w:t>8</w:t>
      </w:r>
    </w:p>
    <w:p w14:paraId="3A8A947E" w14:textId="716F8BC0" w:rsidR="008E02A7" w:rsidRPr="00422307" w:rsidRDefault="008E02A7" w:rsidP="006E12BB">
      <w:pPr>
        <w:tabs>
          <w:tab w:val="left" w:pos="2805"/>
        </w:tabs>
        <w:ind w:left="-709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9898" w:type="dxa"/>
        <w:tblInd w:w="-8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5"/>
        <w:gridCol w:w="1985"/>
        <w:gridCol w:w="2976"/>
        <w:gridCol w:w="2532"/>
      </w:tblGrid>
      <w:tr w:rsidR="008E02A7" w:rsidRPr="00422307" w14:paraId="14BAE167" w14:textId="77777777" w:rsidTr="00452760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E38246C" w14:textId="77777777" w:rsidR="008E02A7" w:rsidRPr="00422307" w:rsidRDefault="008E02A7" w:rsidP="00C64D2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yellow"/>
                <w:lang w:val="en-US" w:eastAsia="de-AT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DA49A8" w14:textId="77777777" w:rsidR="008E02A7" w:rsidRPr="00422307" w:rsidRDefault="008E02A7" w:rsidP="00C64D2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42230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yellow"/>
              </w:rPr>
              <w:t>Estimate (95%C.I.)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34886C7" w14:textId="77777777" w:rsidR="008E02A7" w:rsidRPr="00422307" w:rsidRDefault="008E02A7" w:rsidP="00C64D2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yellow"/>
              </w:rPr>
              <w:t>OR (95%C.I.)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14:paraId="0067447B" w14:textId="77777777" w:rsidR="008E02A7" w:rsidRPr="00422307" w:rsidRDefault="008E02A7" w:rsidP="00C64D23">
            <w:pPr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highlight w:val="yellow"/>
              </w:rPr>
              <w:t>P value</w:t>
            </w:r>
          </w:p>
        </w:tc>
      </w:tr>
      <w:tr w:rsidR="008E02A7" w:rsidRPr="00422307" w14:paraId="1C5E3649" w14:textId="77777777" w:rsidTr="00452760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065E12B" w14:textId="77777777" w:rsidR="008E02A7" w:rsidRPr="00422307" w:rsidRDefault="008E02A7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Intercep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7C1208" w14:textId="77777777" w:rsidR="008E02A7" w:rsidRPr="00422307" w:rsidRDefault="008E02A7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-9.977 [-15.024,-5.857]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5CCA00A" w14:textId="6C37073A" w:rsidR="008E02A7" w:rsidRPr="00422307" w:rsidRDefault="008E02A7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 xml:space="preserve"> </w:t>
            </w:r>
            <w:r w:rsidR="00C64632"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..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14:paraId="66245F05" w14:textId="77777777" w:rsidR="008E02A7" w:rsidRPr="00422307" w:rsidRDefault="008E02A7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&lt;0.001</w:t>
            </w:r>
          </w:p>
        </w:tc>
      </w:tr>
      <w:tr w:rsidR="008E02A7" w:rsidRPr="00422307" w14:paraId="18553E8B" w14:textId="77777777" w:rsidTr="00452760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5553E79" w14:textId="77777777" w:rsidR="008E02A7" w:rsidRPr="00422307" w:rsidRDefault="008E02A7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pre ECMO IMV duration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4A8B64" w14:textId="77777777" w:rsidR="008E02A7" w:rsidRPr="00422307" w:rsidRDefault="008E02A7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016 [-0.045,0.083]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50D2303A" w14:textId="77777777" w:rsidR="008E02A7" w:rsidRPr="00422307" w:rsidRDefault="008E02A7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016 [0.956,1.087]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14:paraId="2A91040D" w14:textId="77777777" w:rsidR="008E02A7" w:rsidRPr="00422307" w:rsidRDefault="008E02A7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6174</w:t>
            </w:r>
          </w:p>
        </w:tc>
      </w:tr>
      <w:tr w:rsidR="008E02A7" w:rsidRPr="00422307" w14:paraId="4EC96BD8" w14:textId="77777777" w:rsidTr="00452760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94D097B" w14:textId="77777777" w:rsidR="008E02A7" w:rsidRPr="00422307" w:rsidRDefault="008E02A7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Ag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7162E4" w14:textId="77777777" w:rsidR="008E02A7" w:rsidRPr="00422307" w:rsidRDefault="008E02A7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088 [0.035,0.151]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7EB88F1" w14:textId="77777777" w:rsidR="008E02A7" w:rsidRPr="00422307" w:rsidRDefault="008E02A7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092 [1.036,1.087]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14:paraId="71F13D4B" w14:textId="77777777" w:rsidR="008E02A7" w:rsidRPr="00422307" w:rsidRDefault="008E02A7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0025</w:t>
            </w:r>
          </w:p>
        </w:tc>
      </w:tr>
      <w:tr w:rsidR="008E02A7" w:rsidRPr="00422307" w14:paraId="6D99EA1A" w14:textId="77777777" w:rsidTr="00452760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03B1237" w14:textId="77777777" w:rsidR="008E02A7" w:rsidRPr="00422307" w:rsidRDefault="008E02A7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val="en-US"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val="en-US"/>
              </w:rPr>
              <w:t>SOFA score excluding PaO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vertAlign w:val="subscript"/>
                <w:lang w:val="en-US"/>
              </w:rPr>
              <w:t>2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val="en-US"/>
              </w:rPr>
              <w:t>/FiO</w:t>
            </w: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vertAlign w:val="subscript"/>
                <w:lang w:val="en-US"/>
              </w:rPr>
              <w:t>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368C2B" w14:textId="77777777" w:rsidR="008E02A7" w:rsidRPr="00422307" w:rsidRDefault="008E02A7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413 [0.203,0.669]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8AC0C55" w14:textId="77777777" w:rsidR="008E02A7" w:rsidRPr="00422307" w:rsidRDefault="008E02A7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511 [1.226,1.087]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14:paraId="2B621A5B" w14:textId="77777777" w:rsidR="008E02A7" w:rsidRPr="00422307" w:rsidRDefault="008E02A7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0005</w:t>
            </w:r>
          </w:p>
        </w:tc>
      </w:tr>
      <w:tr w:rsidR="008E02A7" w:rsidRPr="00422307" w14:paraId="13AAEE55" w14:textId="77777777" w:rsidTr="00452760">
        <w:trPr>
          <w:trHeight w:val="300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4B6C781" w14:textId="77777777" w:rsidR="008E02A7" w:rsidRPr="00422307" w:rsidRDefault="008E02A7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Underlying pulmonary diseas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10749C" w14:textId="77777777" w:rsidR="008E02A7" w:rsidRPr="00422307" w:rsidRDefault="008E02A7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1.127 [-0.099,2.448]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95648DC" w14:textId="77777777" w:rsidR="008E02A7" w:rsidRPr="00422307" w:rsidRDefault="008E02A7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3.086 [0.906,1.087]</w:t>
            </w:r>
          </w:p>
        </w:tc>
        <w:tc>
          <w:tcPr>
            <w:tcW w:w="2532" w:type="dxa"/>
            <w:shd w:val="clear" w:color="auto" w:fill="auto"/>
            <w:noWrap/>
            <w:vAlign w:val="center"/>
            <w:hideMark/>
          </w:tcPr>
          <w:p w14:paraId="1E35DEA4" w14:textId="77777777" w:rsidR="008E02A7" w:rsidRPr="00422307" w:rsidRDefault="008E02A7" w:rsidP="00C64D23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eastAsia="de-AT"/>
              </w:rPr>
            </w:pPr>
            <w:r w:rsidRPr="00422307">
              <w:rPr>
                <w:rFonts w:ascii="Times New Roman" w:hAnsi="Times New Roman" w:cs="Times New Roman"/>
                <w:color w:val="000000"/>
                <w:sz w:val="16"/>
                <w:szCs w:val="16"/>
                <w:highlight w:val="yellow"/>
              </w:rPr>
              <w:t>0.0794</w:t>
            </w:r>
          </w:p>
        </w:tc>
      </w:tr>
    </w:tbl>
    <w:p w14:paraId="26D126BE" w14:textId="2C268E1A" w:rsidR="00191C1F" w:rsidRPr="00422307" w:rsidRDefault="00AE0C75" w:rsidP="00452760">
      <w:pPr>
        <w:tabs>
          <w:tab w:val="left" w:pos="2805"/>
        </w:tabs>
        <w:ind w:left="-851"/>
        <w:rPr>
          <w:rFonts w:ascii="Times New Roman" w:hAnsi="Times New Roman" w:cs="Times New Roman"/>
          <w:b/>
          <w:sz w:val="20"/>
          <w:szCs w:val="20"/>
          <w:highlight w:val="green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1: Table S</w:t>
      </w:r>
      <w:r w:rsidR="008E02A7" w:rsidRPr="00CE0CE7">
        <w:rPr>
          <w:rFonts w:ascii="Times New Roman" w:hAnsi="Times New Roman" w:cs="Times New Roman"/>
          <w:b/>
          <w:sz w:val="20"/>
          <w:szCs w:val="20"/>
        </w:rPr>
        <w:t>9</w:t>
      </w:r>
    </w:p>
    <w:sectPr w:rsidR="00191C1F" w:rsidRPr="00422307" w:rsidSect="0015494B">
      <w:pgSz w:w="11906" w:h="16838"/>
      <w:pgMar w:top="451" w:right="1417" w:bottom="568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B50883" w16cex:dateUtc="2021-08-04T10:37:00Z"/>
  <w16cex:commentExtensible w16cex:durableId="24B508C3" w16cex:dateUtc="2021-08-04T10:38:00Z"/>
  <w16cex:commentExtensible w16cex:durableId="24B50912" w16cex:dateUtc="2021-08-04T10:39:00Z"/>
  <w16cex:commentExtensible w16cex:durableId="24B50914" w16cex:dateUtc="2021-08-04T10:39:00Z"/>
  <w16cex:commentExtensible w16cex:durableId="24B50952" w16cex:dateUtc="2021-08-04T10:40:00Z"/>
  <w16cex:commentExtensible w16cex:durableId="24B50649" w16cex:dateUtc="2021-08-04T10:27:00Z"/>
  <w16cex:commentExtensible w16cex:durableId="24B506A9" w16cex:dateUtc="2021-08-04T10:29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F27417" w14:textId="77777777" w:rsidR="00A83C50" w:rsidRDefault="00A83C50" w:rsidP="00DD0AFC">
      <w:pPr>
        <w:spacing w:after="0" w:line="240" w:lineRule="auto"/>
      </w:pPr>
      <w:r>
        <w:separator/>
      </w:r>
    </w:p>
  </w:endnote>
  <w:endnote w:type="continuationSeparator" w:id="0">
    <w:p w14:paraId="3FF49E87" w14:textId="77777777" w:rsidR="00A83C50" w:rsidRDefault="00A83C50" w:rsidP="00DD0A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519637" w14:textId="77777777" w:rsidR="00A83C50" w:rsidRDefault="00A83C50" w:rsidP="00DD0AFC">
      <w:pPr>
        <w:spacing w:after="0" w:line="240" w:lineRule="auto"/>
      </w:pPr>
      <w:r>
        <w:separator/>
      </w:r>
    </w:p>
  </w:footnote>
  <w:footnote w:type="continuationSeparator" w:id="0">
    <w:p w14:paraId="715DC0E3" w14:textId="77777777" w:rsidR="00A83C50" w:rsidRDefault="00A83C50" w:rsidP="00DD0A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BE8"/>
    <w:rsid w:val="00001DC8"/>
    <w:rsid w:val="0000238A"/>
    <w:rsid w:val="000042EF"/>
    <w:rsid w:val="000106EA"/>
    <w:rsid w:val="00010D00"/>
    <w:rsid w:val="00026CCC"/>
    <w:rsid w:val="00033047"/>
    <w:rsid w:val="000344F1"/>
    <w:rsid w:val="0004465C"/>
    <w:rsid w:val="00055A92"/>
    <w:rsid w:val="00056455"/>
    <w:rsid w:val="000666CD"/>
    <w:rsid w:val="00066D17"/>
    <w:rsid w:val="00071410"/>
    <w:rsid w:val="0007505A"/>
    <w:rsid w:val="000829A1"/>
    <w:rsid w:val="00086D03"/>
    <w:rsid w:val="00096B2E"/>
    <w:rsid w:val="000A0520"/>
    <w:rsid w:val="000A6061"/>
    <w:rsid w:val="000B0D65"/>
    <w:rsid w:val="000B43E6"/>
    <w:rsid w:val="000B53DA"/>
    <w:rsid w:val="000B7EE4"/>
    <w:rsid w:val="000C33F0"/>
    <w:rsid w:val="000C4206"/>
    <w:rsid w:val="001070E2"/>
    <w:rsid w:val="001074C7"/>
    <w:rsid w:val="00110138"/>
    <w:rsid w:val="0011716B"/>
    <w:rsid w:val="001211A5"/>
    <w:rsid w:val="00143DCD"/>
    <w:rsid w:val="0015494B"/>
    <w:rsid w:val="00163B1B"/>
    <w:rsid w:val="00190947"/>
    <w:rsid w:val="00191C1F"/>
    <w:rsid w:val="00191F3D"/>
    <w:rsid w:val="001962E8"/>
    <w:rsid w:val="001A1E86"/>
    <w:rsid w:val="001B2BC2"/>
    <w:rsid w:val="001B5534"/>
    <w:rsid w:val="001C3380"/>
    <w:rsid w:val="001D306C"/>
    <w:rsid w:val="001D7535"/>
    <w:rsid w:val="001E0E5C"/>
    <w:rsid w:val="00214995"/>
    <w:rsid w:val="00215BB3"/>
    <w:rsid w:val="00221A23"/>
    <w:rsid w:val="002444D9"/>
    <w:rsid w:val="002478AA"/>
    <w:rsid w:val="00253506"/>
    <w:rsid w:val="00266BA2"/>
    <w:rsid w:val="00297A27"/>
    <w:rsid w:val="002A0EE6"/>
    <w:rsid w:val="002A5364"/>
    <w:rsid w:val="002A5772"/>
    <w:rsid w:val="002B0F7F"/>
    <w:rsid w:val="002C0D14"/>
    <w:rsid w:val="002C5672"/>
    <w:rsid w:val="002D2133"/>
    <w:rsid w:val="00305703"/>
    <w:rsid w:val="00311C1E"/>
    <w:rsid w:val="00317F85"/>
    <w:rsid w:val="00321BAE"/>
    <w:rsid w:val="003319EC"/>
    <w:rsid w:val="00342EF8"/>
    <w:rsid w:val="00343C0E"/>
    <w:rsid w:val="00344446"/>
    <w:rsid w:val="003712A4"/>
    <w:rsid w:val="00375CB4"/>
    <w:rsid w:val="0038560C"/>
    <w:rsid w:val="003B5387"/>
    <w:rsid w:val="003B7A24"/>
    <w:rsid w:val="003C34DD"/>
    <w:rsid w:val="003C7065"/>
    <w:rsid w:val="003D182E"/>
    <w:rsid w:val="003F4DB0"/>
    <w:rsid w:val="0040163F"/>
    <w:rsid w:val="00411727"/>
    <w:rsid w:val="00422307"/>
    <w:rsid w:val="004263E2"/>
    <w:rsid w:val="0044727B"/>
    <w:rsid w:val="0045121C"/>
    <w:rsid w:val="00452760"/>
    <w:rsid w:val="00457664"/>
    <w:rsid w:val="004858C6"/>
    <w:rsid w:val="0049249C"/>
    <w:rsid w:val="00495497"/>
    <w:rsid w:val="00495580"/>
    <w:rsid w:val="004B47DC"/>
    <w:rsid w:val="004B4B47"/>
    <w:rsid w:val="004C5AB2"/>
    <w:rsid w:val="004D6582"/>
    <w:rsid w:val="004F3755"/>
    <w:rsid w:val="004F731F"/>
    <w:rsid w:val="00501DFB"/>
    <w:rsid w:val="00506F4D"/>
    <w:rsid w:val="00515C18"/>
    <w:rsid w:val="00517179"/>
    <w:rsid w:val="0053189C"/>
    <w:rsid w:val="00533091"/>
    <w:rsid w:val="0053777B"/>
    <w:rsid w:val="005406BD"/>
    <w:rsid w:val="005418BF"/>
    <w:rsid w:val="005469D4"/>
    <w:rsid w:val="00567823"/>
    <w:rsid w:val="00596065"/>
    <w:rsid w:val="005B34A0"/>
    <w:rsid w:val="005B4F73"/>
    <w:rsid w:val="005C3EAA"/>
    <w:rsid w:val="005C7997"/>
    <w:rsid w:val="005D0207"/>
    <w:rsid w:val="005D4E55"/>
    <w:rsid w:val="005E3219"/>
    <w:rsid w:val="005F2230"/>
    <w:rsid w:val="006161BF"/>
    <w:rsid w:val="00632929"/>
    <w:rsid w:val="00650238"/>
    <w:rsid w:val="00654C76"/>
    <w:rsid w:val="00660F87"/>
    <w:rsid w:val="006674DC"/>
    <w:rsid w:val="00667B8D"/>
    <w:rsid w:val="00681805"/>
    <w:rsid w:val="00682270"/>
    <w:rsid w:val="00683E1E"/>
    <w:rsid w:val="00694B25"/>
    <w:rsid w:val="006A41D5"/>
    <w:rsid w:val="006A790B"/>
    <w:rsid w:val="006E12BB"/>
    <w:rsid w:val="006E1398"/>
    <w:rsid w:val="006F60BB"/>
    <w:rsid w:val="00704140"/>
    <w:rsid w:val="00717933"/>
    <w:rsid w:val="007201EF"/>
    <w:rsid w:val="0072610B"/>
    <w:rsid w:val="00730863"/>
    <w:rsid w:val="00740C48"/>
    <w:rsid w:val="00742CA7"/>
    <w:rsid w:val="00743557"/>
    <w:rsid w:val="0074446C"/>
    <w:rsid w:val="00747811"/>
    <w:rsid w:val="0075001C"/>
    <w:rsid w:val="00754EE1"/>
    <w:rsid w:val="0077005C"/>
    <w:rsid w:val="00774882"/>
    <w:rsid w:val="007776C0"/>
    <w:rsid w:val="007A4F50"/>
    <w:rsid w:val="007A6F36"/>
    <w:rsid w:val="007A79DE"/>
    <w:rsid w:val="007B12D4"/>
    <w:rsid w:val="007B2CE7"/>
    <w:rsid w:val="007B5921"/>
    <w:rsid w:val="007E24B9"/>
    <w:rsid w:val="007E2C76"/>
    <w:rsid w:val="007E4271"/>
    <w:rsid w:val="007E49E2"/>
    <w:rsid w:val="007F0DF6"/>
    <w:rsid w:val="007F12BD"/>
    <w:rsid w:val="007F26F2"/>
    <w:rsid w:val="007F6D95"/>
    <w:rsid w:val="00800AF9"/>
    <w:rsid w:val="008065A6"/>
    <w:rsid w:val="0081050D"/>
    <w:rsid w:val="00814714"/>
    <w:rsid w:val="008203ED"/>
    <w:rsid w:val="00831F95"/>
    <w:rsid w:val="00835021"/>
    <w:rsid w:val="00860953"/>
    <w:rsid w:val="008679F7"/>
    <w:rsid w:val="00870D17"/>
    <w:rsid w:val="008718DB"/>
    <w:rsid w:val="00893B1B"/>
    <w:rsid w:val="00896017"/>
    <w:rsid w:val="008B4058"/>
    <w:rsid w:val="008C2C8D"/>
    <w:rsid w:val="008C609A"/>
    <w:rsid w:val="008D384F"/>
    <w:rsid w:val="008E02A7"/>
    <w:rsid w:val="008E31DC"/>
    <w:rsid w:val="008E5A5B"/>
    <w:rsid w:val="008F4E1A"/>
    <w:rsid w:val="00906270"/>
    <w:rsid w:val="009129FC"/>
    <w:rsid w:val="00916C20"/>
    <w:rsid w:val="0092272E"/>
    <w:rsid w:val="00923337"/>
    <w:rsid w:val="009255EB"/>
    <w:rsid w:val="00927A6A"/>
    <w:rsid w:val="009337E1"/>
    <w:rsid w:val="0095318B"/>
    <w:rsid w:val="00960606"/>
    <w:rsid w:val="009632ED"/>
    <w:rsid w:val="00967DB8"/>
    <w:rsid w:val="0098674B"/>
    <w:rsid w:val="00987AC9"/>
    <w:rsid w:val="009917B1"/>
    <w:rsid w:val="009A15BF"/>
    <w:rsid w:val="009A35E4"/>
    <w:rsid w:val="009F0CF9"/>
    <w:rsid w:val="009F47E2"/>
    <w:rsid w:val="009F5B6C"/>
    <w:rsid w:val="009F767A"/>
    <w:rsid w:val="00A00356"/>
    <w:rsid w:val="00A24524"/>
    <w:rsid w:val="00A25147"/>
    <w:rsid w:val="00A40257"/>
    <w:rsid w:val="00A52152"/>
    <w:rsid w:val="00A536AF"/>
    <w:rsid w:val="00A57182"/>
    <w:rsid w:val="00A61EB1"/>
    <w:rsid w:val="00A6218A"/>
    <w:rsid w:val="00A734C8"/>
    <w:rsid w:val="00A83C50"/>
    <w:rsid w:val="00A921D0"/>
    <w:rsid w:val="00A9536F"/>
    <w:rsid w:val="00AA1B18"/>
    <w:rsid w:val="00AA37B9"/>
    <w:rsid w:val="00AB2F82"/>
    <w:rsid w:val="00AB78DD"/>
    <w:rsid w:val="00AC6D10"/>
    <w:rsid w:val="00AE0C75"/>
    <w:rsid w:val="00AE3CF0"/>
    <w:rsid w:val="00AF7310"/>
    <w:rsid w:val="00B2147B"/>
    <w:rsid w:val="00B23F3F"/>
    <w:rsid w:val="00B24968"/>
    <w:rsid w:val="00B33FC4"/>
    <w:rsid w:val="00B45F39"/>
    <w:rsid w:val="00B71DC7"/>
    <w:rsid w:val="00B90AD6"/>
    <w:rsid w:val="00B91A5B"/>
    <w:rsid w:val="00BA0F1C"/>
    <w:rsid w:val="00BA0FE0"/>
    <w:rsid w:val="00BB2617"/>
    <w:rsid w:val="00BB3E6A"/>
    <w:rsid w:val="00BC25E0"/>
    <w:rsid w:val="00BC4DD7"/>
    <w:rsid w:val="00BC4E99"/>
    <w:rsid w:val="00BE5C0F"/>
    <w:rsid w:val="00BF561E"/>
    <w:rsid w:val="00C00DAB"/>
    <w:rsid w:val="00C03664"/>
    <w:rsid w:val="00C16187"/>
    <w:rsid w:val="00C23C07"/>
    <w:rsid w:val="00C34BE8"/>
    <w:rsid w:val="00C360E2"/>
    <w:rsid w:val="00C418DA"/>
    <w:rsid w:val="00C444BB"/>
    <w:rsid w:val="00C45994"/>
    <w:rsid w:val="00C50BEF"/>
    <w:rsid w:val="00C51390"/>
    <w:rsid w:val="00C64632"/>
    <w:rsid w:val="00C775E4"/>
    <w:rsid w:val="00C8091E"/>
    <w:rsid w:val="00C90688"/>
    <w:rsid w:val="00C95BD0"/>
    <w:rsid w:val="00C96271"/>
    <w:rsid w:val="00CC79ED"/>
    <w:rsid w:val="00CD5887"/>
    <w:rsid w:val="00CE0CE7"/>
    <w:rsid w:val="00CE3003"/>
    <w:rsid w:val="00CE3A88"/>
    <w:rsid w:val="00CE5623"/>
    <w:rsid w:val="00CE6485"/>
    <w:rsid w:val="00CF3404"/>
    <w:rsid w:val="00CF50B6"/>
    <w:rsid w:val="00D10F7C"/>
    <w:rsid w:val="00D11216"/>
    <w:rsid w:val="00D17327"/>
    <w:rsid w:val="00D21C1F"/>
    <w:rsid w:val="00D30003"/>
    <w:rsid w:val="00D440C3"/>
    <w:rsid w:val="00D6176D"/>
    <w:rsid w:val="00D7665E"/>
    <w:rsid w:val="00D824F7"/>
    <w:rsid w:val="00DA3ABC"/>
    <w:rsid w:val="00DA74F9"/>
    <w:rsid w:val="00DB37D2"/>
    <w:rsid w:val="00DC6C5C"/>
    <w:rsid w:val="00DC7577"/>
    <w:rsid w:val="00DC7744"/>
    <w:rsid w:val="00DD0AFC"/>
    <w:rsid w:val="00DD55DA"/>
    <w:rsid w:val="00DE125D"/>
    <w:rsid w:val="00DE5A5E"/>
    <w:rsid w:val="00E11D78"/>
    <w:rsid w:val="00E1605F"/>
    <w:rsid w:val="00E5243D"/>
    <w:rsid w:val="00E608C7"/>
    <w:rsid w:val="00E61B5A"/>
    <w:rsid w:val="00E639FF"/>
    <w:rsid w:val="00E74CDC"/>
    <w:rsid w:val="00E77CD9"/>
    <w:rsid w:val="00E817F3"/>
    <w:rsid w:val="00E854A6"/>
    <w:rsid w:val="00E960D8"/>
    <w:rsid w:val="00EA01E5"/>
    <w:rsid w:val="00EA7BE1"/>
    <w:rsid w:val="00EB054E"/>
    <w:rsid w:val="00EC1C07"/>
    <w:rsid w:val="00EC5D4A"/>
    <w:rsid w:val="00ED356D"/>
    <w:rsid w:val="00EE4108"/>
    <w:rsid w:val="00EE726C"/>
    <w:rsid w:val="00EF0AE7"/>
    <w:rsid w:val="00EF273E"/>
    <w:rsid w:val="00EF5038"/>
    <w:rsid w:val="00EF685E"/>
    <w:rsid w:val="00EF74AB"/>
    <w:rsid w:val="00F01E00"/>
    <w:rsid w:val="00F0488D"/>
    <w:rsid w:val="00F15887"/>
    <w:rsid w:val="00F22C39"/>
    <w:rsid w:val="00F27703"/>
    <w:rsid w:val="00F27E2B"/>
    <w:rsid w:val="00F3042E"/>
    <w:rsid w:val="00F3237B"/>
    <w:rsid w:val="00F33BA3"/>
    <w:rsid w:val="00F40040"/>
    <w:rsid w:val="00F71F5F"/>
    <w:rsid w:val="00F74935"/>
    <w:rsid w:val="00F93F7D"/>
    <w:rsid w:val="00F95288"/>
    <w:rsid w:val="00F95F8C"/>
    <w:rsid w:val="00FA62C3"/>
    <w:rsid w:val="00FB05CF"/>
    <w:rsid w:val="00FC0AE0"/>
    <w:rsid w:val="00FD1389"/>
    <w:rsid w:val="00FD1B49"/>
    <w:rsid w:val="00FE4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22F75"/>
  <w15:chartTrackingRefBased/>
  <w15:docId w15:val="{B2DC7345-A95C-4ECB-ABB1-833D83B27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53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6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0A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AFC"/>
  </w:style>
  <w:style w:type="paragraph" w:styleId="Footer">
    <w:name w:val="footer"/>
    <w:basedOn w:val="Normal"/>
    <w:link w:val="FooterChar"/>
    <w:uiPriority w:val="99"/>
    <w:unhideWhenUsed/>
    <w:rsid w:val="00DD0A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AFC"/>
  </w:style>
  <w:style w:type="character" w:styleId="CommentReference">
    <w:name w:val="annotation reference"/>
    <w:basedOn w:val="DefaultParagraphFont"/>
    <w:uiPriority w:val="99"/>
    <w:semiHidden/>
    <w:unhideWhenUsed/>
    <w:rsid w:val="005678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78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782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8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823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8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7823"/>
    <w:rPr>
      <w:rFonts w:ascii="Segoe UI" w:hAnsi="Segoe UI" w:cs="Segoe UI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B538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740C4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01D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4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9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78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16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28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242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6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6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1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19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65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974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484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0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5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A16034-8A9E-4CB3-A14D-EBD4E8B86D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7</Words>
  <Characters>5056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.krall</dc:creator>
  <cp:keywords/>
  <dc:description/>
  <cp:lastModifiedBy>Swathi R.</cp:lastModifiedBy>
  <cp:revision>3</cp:revision>
  <dcterms:created xsi:type="dcterms:W3CDTF">2021-12-08T14:25:00Z</dcterms:created>
  <dcterms:modified xsi:type="dcterms:W3CDTF">2022-01-06T04:06:00Z</dcterms:modified>
</cp:coreProperties>
</file>